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9ABD6" w14:textId="15070134" w:rsidR="00AC229C" w:rsidRPr="00F60833" w:rsidRDefault="314F261D" w:rsidP="7024B74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17C89FA2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06DB4619" w14:textId="77777777" w:rsidR="00841894" w:rsidRPr="00D66B65" w:rsidRDefault="00841894" w:rsidP="17C89FA2">
      <w:pPr>
        <w:pStyle w:val="Heading2"/>
        <w:tabs>
          <w:tab w:val="num" w:pos="1440"/>
        </w:tabs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07CF156E" w14:textId="4ACD0DA9" w:rsidR="00884C2D" w:rsidRDefault="00236FC4" w:rsidP="001F6357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343EBE13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Supplementary Methods</w:t>
      </w:r>
    </w:p>
    <w:p w14:paraId="4489FFBD" w14:textId="77777777" w:rsidR="001F6357" w:rsidRPr="00F17B31" w:rsidRDefault="001F6357" w:rsidP="001F6357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bookmarkStart w:id="0" w:name="_heading=h.30j0zll"/>
      <w:bookmarkEnd w:id="0"/>
      <w:r w:rsidRPr="00F17B31">
        <w:rPr>
          <w:rFonts w:ascii="Times New Roman" w:eastAsia="Times New Roman" w:hAnsi="Times New Roman" w:cs="Times New Roman"/>
          <w:i/>
          <w:iCs/>
          <w:color w:val="000000" w:themeColor="text1"/>
        </w:rPr>
        <w:t>Inso</w:t>
      </w:r>
      <w:r w:rsidR="00625F6E" w:rsidRPr="002A15A8">
        <w:rPr>
          <w:rFonts w:ascii="Times New Roman" w:eastAsia="Times New Roman" w:hAnsi="Times New Roman" w:cs="Times New Roman"/>
          <w:i/>
          <w:iCs/>
          <w:color w:val="000000" w:themeColor="text1"/>
        </w:rPr>
        <w:t>mnia experts</w:t>
      </w:r>
    </w:p>
    <w:p w14:paraId="0A744034" w14:textId="1559331B" w:rsidR="599554CE" w:rsidRDefault="007951A1" w:rsidP="007951A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7951A1">
        <w:rPr>
          <w:rFonts w:ascii="Times New Roman" w:eastAsia="Times New Roman" w:hAnsi="Times New Roman" w:cs="Times New Roman"/>
          <w:color w:val="000000" w:themeColor="text1"/>
        </w:rPr>
        <w:t>The following provides a description of the qualifications of the insomnia experts consulted for this project.</w:t>
      </w:r>
    </w:p>
    <w:p w14:paraId="55B743E4" w14:textId="77777777" w:rsidR="00F307DF" w:rsidRDefault="00F307DF" w:rsidP="001F6357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</w:p>
    <w:p w14:paraId="36730A6B" w14:textId="349B4A9C" w:rsidR="00884C2D" w:rsidRPr="002A15A8" w:rsidRDefault="00884C2D" w:rsidP="001F6357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A15A8">
        <w:rPr>
          <w:rFonts w:ascii="Times New Roman" w:eastAsia="Times New Roman" w:hAnsi="Times New Roman" w:cs="Times New Roman"/>
          <w:color w:val="000000" w:themeColor="text1"/>
        </w:rPr>
        <w:t>Insomnia expert 1</w:t>
      </w:r>
    </w:p>
    <w:p w14:paraId="76637798" w14:textId="77777777" w:rsidR="00884C2D" w:rsidRDefault="00884C2D" w:rsidP="17C89FA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Certified by the American Board of Psychiatry and Neurology in three separate boards: General Psychiatry, Geriatric Psychiatry, and Sleep Medicine</w:t>
      </w:r>
    </w:p>
    <w:p w14:paraId="60F0026B" w14:textId="77777777" w:rsidR="00884C2D" w:rsidRDefault="00884C2D" w:rsidP="17C89FA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Was an invited author of the first Board Exam in Sleep Medicine</w:t>
      </w:r>
    </w:p>
    <w:p w14:paraId="7299BAFA" w14:textId="77777777" w:rsidR="00884C2D" w:rsidRDefault="00884C2D" w:rsidP="17C89FA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Was the Director of the National Sleep Medicine Course</w:t>
      </w:r>
    </w:p>
    <w:p w14:paraId="0EA70F8B" w14:textId="77777777" w:rsidR="00884C2D" w:rsidRDefault="00884C2D" w:rsidP="17C89FA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Was on the Board of Directors for the American Academy of Sleep Medicine</w:t>
      </w:r>
    </w:p>
    <w:p w14:paraId="3A0C11C0" w14:textId="77777777" w:rsidR="00884C2D" w:rsidRDefault="00884C2D" w:rsidP="17C89FA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Their research as a principal investigator in the topic of sleep disorders has been supported by the National Institutes of Health (NIH) and other Foundations.</w:t>
      </w:r>
    </w:p>
    <w:p w14:paraId="7C11CCCF" w14:textId="77777777" w:rsidR="00884C2D" w:rsidRDefault="00884C2D" w:rsidP="17C89FA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Insomnia expert 2</w:t>
      </w:r>
    </w:p>
    <w:p w14:paraId="51EB2E23" w14:textId="77777777" w:rsidR="00884C2D" w:rsidRDefault="00884C2D" w:rsidP="17C89FA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Board Certified in Behavioral Sleep Medicine by the American Board of Sleep Medicine</w:t>
      </w:r>
    </w:p>
    <w:p w14:paraId="4655E82E" w14:textId="77777777" w:rsidR="00884C2D" w:rsidRDefault="00884C2D" w:rsidP="17C89FA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Board Certified in Behavioral Sleep Medicine by the Board of Behavioral Sleep Medicine</w:t>
      </w:r>
    </w:p>
    <w:p w14:paraId="68B90307" w14:textId="77777777" w:rsidR="00884C2D" w:rsidRDefault="00884C2D" w:rsidP="17C89FA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Elected Fellow of the American Academy of Sleep Medicine, American Heart Association, and Society of Behavioral Sleep Medicine</w:t>
      </w:r>
    </w:p>
    <w:p w14:paraId="1CB606FA" w14:textId="77777777" w:rsidR="00884C2D" w:rsidRDefault="00884C2D" w:rsidP="17C89FA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Past President of the Society of Behavioral Sleep Medicine</w:t>
      </w:r>
    </w:p>
    <w:p w14:paraId="0E3659B9" w14:textId="77777777" w:rsidR="00884C2D" w:rsidRDefault="00884C2D" w:rsidP="17C89FA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Over 250 academic publications on the topic of sleep health</w:t>
      </w:r>
    </w:p>
    <w:p w14:paraId="299DD878" w14:textId="132E6F54" w:rsidR="00884C2D" w:rsidRDefault="00884C2D" w:rsidP="17C89FA2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17C89FA2">
        <w:rPr>
          <w:rFonts w:ascii="Times New Roman" w:eastAsia="Times New Roman" w:hAnsi="Times New Roman" w:cs="Times New Roman"/>
          <w:color w:val="000000" w:themeColor="text1"/>
        </w:rPr>
        <w:t>Their research on the topic of sleep disorders has been funded by multiple institutes at the National Institutes of Health, as well as the Department of Defense and other Foundations.</w:t>
      </w:r>
    </w:p>
    <w:p w14:paraId="54B1ED70" w14:textId="57F8C59C" w:rsidR="3E7937CA" w:rsidRDefault="3E7937CA" w:rsidP="17C89FA2">
      <w:pPr>
        <w:keepNext/>
        <w:rPr>
          <w:rFonts w:ascii="Times New Roman" w:eastAsia="Times New Roman" w:hAnsi="Times New Roman" w:cs="Times New Roman"/>
        </w:rPr>
      </w:pPr>
    </w:p>
    <w:p w14:paraId="6B8DEDBE" w14:textId="77777777" w:rsidR="00403DF3" w:rsidRDefault="00403DF3" w:rsidP="17C89FA2">
      <w:pPr>
        <w:keepNext/>
        <w:rPr>
          <w:rFonts w:ascii="Times New Roman" w:eastAsia="Times New Roman" w:hAnsi="Times New Roman" w:cs="Times New Roman"/>
        </w:rPr>
      </w:pPr>
    </w:p>
    <w:p w14:paraId="2CCCC0AE" w14:textId="77777777" w:rsidR="00403DF3" w:rsidRDefault="00403DF3" w:rsidP="17C89FA2">
      <w:pPr>
        <w:keepNext/>
        <w:rPr>
          <w:rFonts w:ascii="Times New Roman" w:eastAsia="Times New Roman" w:hAnsi="Times New Roman" w:cs="Times New Roman"/>
        </w:rPr>
      </w:pPr>
    </w:p>
    <w:p w14:paraId="2108D7BE" w14:textId="77777777" w:rsidR="00403DF3" w:rsidRDefault="00403DF3" w:rsidP="17C89FA2">
      <w:pPr>
        <w:keepNext/>
        <w:rPr>
          <w:rFonts w:ascii="Times New Roman" w:eastAsia="Times New Roman" w:hAnsi="Times New Roman" w:cs="Times New Roman"/>
        </w:rPr>
      </w:pPr>
    </w:p>
    <w:p w14:paraId="5C6C075D" w14:textId="77777777" w:rsidR="00836518" w:rsidRDefault="00836518" w:rsidP="17C89FA2">
      <w:pPr>
        <w:rPr>
          <w:rFonts w:ascii="Times New Roman" w:eastAsia="Times New Roman" w:hAnsi="Times New Roman" w:cs="Times New Roman"/>
        </w:rPr>
      </w:pPr>
    </w:p>
    <w:p w14:paraId="5447EA41" w14:textId="77777777" w:rsidR="002A15A8" w:rsidRDefault="002A15A8" w:rsidP="17C89FA2">
      <w:pPr>
        <w:rPr>
          <w:rFonts w:ascii="Times New Roman" w:eastAsia="Times New Roman" w:hAnsi="Times New Roman" w:cs="Times New Roman"/>
        </w:rPr>
      </w:pPr>
    </w:p>
    <w:p w14:paraId="288B1694" w14:textId="77777777" w:rsidR="002A15A8" w:rsidRDefault="002A15A8" w:rsidP="17C89FA2">
      <w:pPr>
        <w:rPr>
          <w:rFonts w:ascii="Times New Roman" w:eastAsia="Times New Roman" w:hAnsi="Times New Roman" w:cs="Times New Roman"/>
        </w:rPr>
      </w:pPr>
    </w:p>
    <w:p w14:paraId="17710775" w14:textId="77777777" w:rsidR="002A15A8" w:rsidRDefault="002A15A8" w:rsidP="17C89FA2">
      <w:pPr>
        <w:rPr>
          <w:rFonts w:ascii="Times New Roman" w:eastAsia="Times New Roman" w:hAnsi="Times New Roman" w:cs="Times New Roman"/>
        </w:rPr>
      </w:pPr>
    </w:p>
    <w:p w14:paraId="08D2EF14" w14:textId="77777777" w:rsidR="002A15A8" w:rsidRDefault="002A15A8" w:rsidP="17C89FA2">
      <w:pPr>
        <w:rPr>
          <w:rFonts w:ascii="Times New Roman" w:eastAsia="Times New Roman" w:hAnsi="Times New Roman" w:cs="Times New Roman"/>
        </w:rPr>
      </w:pPr>
    </w:p>
    <w:p w14:paraId="2B680D42" w14:textId="1A0211A8" w:rsidR="004063F6" w:rsidRDefault="004063F6" w:rsidP="17C89FA2">
      <w:pPr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upplementary Table </w:t>
      </w:r>
      <w:r w:rsidR="00AC2FF2"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1</w:t>
      </w: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: International Classification of Diseases (ICD) codes used to identify patients diagnosed with </w:t>
      </w:r>
      <w:proofErr w:type="gramStart"/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insomnia</w:t>
      </w:r>
      <w:proofErr w:type="gramEnd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650"/>
        <w:gridCol w:w="1700"/>
      </w:tblGrid>
      <w:tr w:rsidR="00875643" w:rsidRPr="00875643" w14:paraId="5A56CF30" w14:textId="77777777" w:rsidTr="17C89FA2">
        <w:tc>
          <w:tcPr>
            <w:tcW w:w="7650" w:type="dxa"/>
          </w:tcPr>
          <w:p w14:paraId="137CA7A0" w14:textId="77777777" w:rsidR="00C24F70" w:rsidRPr="00875643" w:rsidRDefault="18477F01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700" w:type="dxa"/>
          </w:tcPr>
          <w:p w14:paraId="30377380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ICD-10 Code</w:t>
            </w:r>
          </w:p>
        </w:tc>
      </w:tr>
      <w:tr w:rsidR="00875643" w:rsidRPr="00875643" w14:paraId="5DF79FE4" w14:textId="77777777" w:rsidTr="17C89FA2">
        <w:tc>
          <w:tcPr>
            <w:tcW w:w="7650" w:type="dxa"/>
          </w:tcPr>
          <w:p w14:paraId="4F574E89" w14:textId="77777777" w:rsidR="00C24F70" w:rsidRPr="00875643" w:rsidRDefault="18477F01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Insomnia</w:t>
            </w:r>
          </w:p>
        </w:tc>
        <w:tc>
          <w:tcPr>
            <w:tcW w:w="1700" w:type="dxa"/>
          </w:tcPr>
          <w:p w14:paraId="636CBF66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47.0</w:t>
            </w:r>
          </w:p>
        </w:tc>
      </w:tr>
      <w:tr w:rsidR="00875643" w:rsidRPr="00875643" w14:paraId="1CCD776F" w14:textId="77777777" w:rsidTr="17C89FA2">
        <w:tc>
          <w:tcPr>
            <w:tcW w:w="7650" w:type="dxa"/>
          </w:tcPr>
          <w:p w14:paraId="7FBDE6FC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Insomnia unspecified</w:t>
            </w:r>
          </w:p>
        </w:tc>
        <w:tc>
          <w:tcPr>
            <w:tcW w:w="1700" w:type="dxa"/>
          </w:tcPr>
          <w:p w14:paraId="335346BC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47.00</w:t>
            </w:r>
          </w:p>
        </w:tc>
      </w:tr>
      <w:tr w:rsidR="00875643" w:rsidRPr="00875643" w14:paraId="56E2A134" w14:textId="77777777" w:rsidTr="17C89FA2">
        <w:tc>
          <w:tcPr>
            <w:tcW w:w="7650" w:type="dxa"/>
          </w:tcPr>
          <w:p w14:paraId="116BAEB3" w14:textId="77777777" w:rsidR="00C24F70" w:rsidRPr="00217BB5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it-CH"/>
              </w:rPr>
            </w:pPr>
            <w:r w:rsidRPr="00217BB5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it-CH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it-CH"/>
              </w:rPr>
              <w:t>Insomnia due to medical condition</w:t>
            </w:r>
          </w:p>
        </w:tc>
        <w:tc>
          <w:tcPr>
            <w:tcW w:w="1700" w:type="dxa"/>
          </w:tcPr>
          <w:p w14:paraId="6B19C68B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47.01</w:t>
            </w:r>
          </w:p>
        </w:tc>
      </w:tr>
      <w:tr w:rsidR="00875643" w:rsidRPr="00875643" w14:paraId="4BFFD676" w14:textId="77777777" w:rsidTr="17C89FA2">
        <w:tc>
          <w:tcPr>
            <w:tcW w:w="7650" w:type="dxa"/>
          </w:tcPr>
          <w:p w14:paraId="4F4F3882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Other insomnia</w:t>
            </w:r>
          </w:p>
        </w:tc>
        <w:tc>
          <w:tcPr>
            <w:tcW w:w="1700" w:type="dxa"/>
          </w:tcPr>
          <w:p w14:paraId="2D37AD4B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47.09</w:t>
            </w:r>
          </w:p>
        </w:tc>
      </w:tr>
      <w:tr w:rsidR="00875643" w:rsidRPr="00875643" w14:paraId="47ECF6AF" w14:textId="77777777" w:rsidTr="17C89FA2">
        <w:tc>
          <w:tcPr>
            <w:tcW w:w="7650" w:type="dxa"/>
          </w:tcPr>
          <w:p w14:paraId="30D339E5" w14:textId="77777777" w:rsidR="00C24F70" w:rsidRPr="00875643" w:rsidRDefault="18477F01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Other sleep disorders</w:t>
            </w:r>
          </w:p>
        </w:tc>
        <w:tc>
          <w:tcPr>
            <w:tcW w:w="1700" w:type="dxa"/>
          </w:tcPr>
          <w:p w14:paraId="3260D58B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47.8</w:t>
            </w:r>
          </w:p>
        </w:tc>
      </w:tr>
      <w:tr w:rsidR="00875643" w:rsidRPr="00875643" w14:paraId="6098A591" w14:textId="77777777" w:rsidTr="17C89FA2">
        <w:tc>
          <w:tcPr>
            <w:tcW w:w="7650" w:type="dxa"/>
          </w:tcPr>
          <w:p w14:paraId="68C07276" w14:textId="77777777" w:rsidR="00C24F70" w:rsidRPr="00875643" w:rsidRDefault="18477F01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Sleep disorder, unspecified</w:t>
            </w:r>
          </w:p>
        </w:tc>
        <w:tc>
          <w:tcPr>
            <w:tcW w:w="1700" w:type="dxa"/>
          </w:tcPr>
          <w:p w14:paraId="39F3FF5F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G47.9</w:t>
            </w:r>
          </w:p>
        </w:tc>
      </w:tr>
      <w:tr w:rsidR="00875643" w:rsidRPr="00875643" w14:paraId="207274D4" w14:textId="77777777" w:rsidTr="17C89FA2">
        <w:tc>
          <w:tcPr>
            <w:tcW w:w="7650" w:type="dxa"/>
          </w:tcPr>
          <w:p w14:paraId="5B14A582" w14:textId="77777777" w:rsidR="00C24F70" w:rsidRPr="00875643" w:rsidRDefault="18477F01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Insomnia not due to a substance or known physiological condition</w:t>
            </w:r>
          </w:p>
        </w:tc>
        <w:tc>
          <w:tcPr>
            <w:tcW w:w="1700" w:type="dxa"/>
          </w:tcPr>
          <w:p w14:paraId="421E5367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</w:t>
            </w:r>
          </w:p>
        </w:tc>
      </w:tr>
      <w:tr w:rsidR="00875643" w:rsidRPr="00875643" w14:paraId="47B21942" w14:textId="77777777" w:rsidTr="17C89FA2">
        <w:tc>
          <w:tcPr>
            <w:tcW w:w="7650" w:type="dxa"/>
          </w:tcPr>
          <w:p w14:paraId="61F8BDC2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rimary insomnia</w:t>
            </w:r>
          </w:p>
        </w:tc>
        <w:tc>
          <w:tcPr>
            <w:tcW w:w="1700" w:type="dxa"/>
          </w:tcPr>
          <w:p w14:paraId="1E94A607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1</w:t>
            </w:r>
          </w:p>
        </w:tc>
      </w:tr>
      <w:tr w:rsidR="00875643" w:rsidRPr="00875643" w14:paraId="1071681E" w14:textId="77777777" w:rsidTr="17C89FA2">
        <w:tc>
          <w:tcPr>
            <w:tcW w:w="7650" w:type="dxa"/>
          </w:tcPr>
          <w:p w14:paraId="167FD418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Adjustment insomnia</w:t>
            </w:r>
          </w:p>
        </w:tc>
        <w:tc>
          <w:tcPr>
            <w:tcW w:w="1700" w:type="dxa"/>
          </w:tcPr>
          <w:p w14:paraId="40F84B66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2</w:t>
            </w:r>
          </w:p>
        </w:tc>
      </w:tr>
      <w:tr w:rsidR="00875643" w:rsidRPr="00875643" w14:paraId="3A5C0DE7" w14:textId="77777777" w:rsidTr="17C89FA2">
        <w:tc>
          <w:tcPr>
            <w:tcW w:w="7650" w:type="dxa"/>
          </w:tcPr>
          <w:p w14:paraId="69B3F521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aradoxical insomnia</w:t>
            </w:r>
          </w:p>
        </w:tc>
        <w:tc>
          <w:tcPr>
            <w:tcW w:w="1700" w:type="dxa"/>
          </w:tcPr>
          <w:p w14:paraId="37CFCF9A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3</w:t>
            </w:r>
          </w:p>
        </w:tc>
      </w:tr>
      <w:tr w:rsidR="00875643" w:rsidRPr="00875643" w14:paraId="2622F481" w14:textId="77777777" w:rsidTr="17C89FA2">
        <w:tc>
          <w:tcPr>
            <w:tcW w:w="7650" w:type="dxa"/>
          </w:tcPr>
          <w:p w14:paraId="788E3147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proofErr w:type="spellStart"/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Psychophysiologic</w:t>
            </w:r>
            <w:proofErr w:type="spellEnd"/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 xml:space="preserve"> insomnia</w:t>
            </w:r>
          </w:p>
        </w:tc>
        <w:tc>
          <w:tcPr>
            <w:tcW w:w="1700" w:type="dxa"/>
          </w:tcPr>
          <w:p w14:paraId="0205733F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4</w:t>
            </w:r>
          </w:p>
        </w:tc>
      </w:tr>
      <w:tr w:rsidR="00875643" w:rsidRPr="00875643" w14:paraId="4C342D73" w14:textId="77777777" w:rsidTr="17C89FA2">
        <w:tc>
          <w:tcPr>
            <w:tcW w:w="7650" w:type="dxa"/>
          </w:tcPr>
          <w:p w14:paraId="260AD0AF" w14:textId="77777777" w:rsidR="00C24F70" w:rsidRPr="00217BB5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it-CH"/>
              </w:rPr>
            </w:pPr>
            <w:r w:rsidRPr="00217BB5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it-CH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  <w:lang w:val="it-CH"/>
              </w:rPr>
              <w:t>Insomnia due to other mental disorder</w:t>
            </w:r>
          </w:p>
        </w:tc>
        <w:tc>
          <w:tcPr>
            <w:tcW w:w="1700" w:type="dxa"/>
          </w:tcPr>
          <w:p w14:paraId="07F48F90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5</w:t>
            </w:r>
          </w:p>
        </w:tc>
      </w:tr>
      <w:tr w:rsidR="00875643" w:rsidRPr="00875643" w14:paraId="428E6D74" w14:textId="77777777" w:rsidTr="17C89FA2">
        <w:tc>
          <w:tcPr>
            <w:tcW w:w="7650" w:type="dxa"/>
          </w:tcPr>
          <w:p w14:paraId="08C08014" w14:textId="77777777" w:rsidR="00C24F70" w:rsidRPr="00875643" w:rsidRDefault="00C24F70" w:rsidP="17C89FA2">
            <w:pPr>
              <w:pStyle w:val="Caption"/>
              <w:keepNext/>
              <w:spacing w:before="60" w:after="60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875643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ab/>
            </w:r>
            <w:r w:rsidR="18477F01"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Other insomnia not due to a substance or known physiological condition</w:t>
            </w:r>
          </w:p>
        </w:tc>
        <w:tc>
          <w:tcPr>
            <w:tcW w:w="1700" w:type="dxa"/>
          </w:tcPr>
          <w:p w14:paraId="5BFE36F0" w14:textId="77777777" w:rsidR="00C24F70" w:rsidRPr="00875643" w:rsidRDefault="18477F01" w:rsidP="17C89FA2">
            <w:pPr>
              <w:pStyle w:val="Caption"/>
              <w:keepNext/>
              <w:spacing w:before="60" w:after="60"/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</w:pPr>
            <w:r w:rsidRPr="17C89FA2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2"/>
                <w:szCs w:val="22"/>
              </w:rPr>
              <w:t>F51.09</w:t>
            </w:r>
          </w:p>
        </w:tc>
      </w:tr>
    </w:tbl>
    <w:p w14:paraId="4151ACDF" w14:textId="74887C97" w:rsidR="00DE229E" w:rsidRDefault="00DE229E" w:rsidP="17C89FA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AAA2367" w14:textId="420966C0" w:rsidR="000E1A36" w:rsidRPr="000A5D2E" w:rsidRDefault="000E1A36" w:rsidP="17C89FA2">
      <w:pPr>
        <w:pStyle w:val="ListParagraph"/>
        <w:ind w:left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upplementary Table </w:t>
      </w:r>
      <w:r w:rsidR="00136D3E"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2</w:t>
      </w: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: Final model parameters</w:t>
      </w:r>
    </w:p>
    <w:tbl>
      <w:tblPr>
        <w:tblStyle w:val="TableGridLight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FC4450" w:rsidRPr="00D66B65" w14:paraId="7BB5DB44" w14:textId="77777777" w:rsidTr="17C89FA2">
        <w:tc>
          <w:tcPr>
            <w:tcW w:w="4680" w:type="dxa"/>
          </w:tcPr>
          <w:p w14:paraId="1B689BD4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yperparameter</w:t>
            </w:r>
          </w:p>
        </w:tc>
        <w:tc>
          <w:tcPr>
            <w:tcW w:w="4680" w:type="dxa"/>
          </w:tcPr>
          <w:p w14:paraId="172EDBE0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FC4450" w:rsidRPr="00D66B65" w14:paraId="697092CD" w14:textId="77777777" w:rsidTr="17C89FA2">
        <w:tc>
          <w:tcPr>
            <w:tcW w:w="4680" w:type="dxa"/>
          </w:tcPr>
          <w:p w14:paraId="0AA9B711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alpha</w:t>
            </w:r>
          </w:p>
        </w:tc>
        <w:tc>
          <w:tcPr>
            <w:tcW w:w="4680" w:type="dxa"/>
          </w:tcPr>
          <w:p w14:paraId="2BE0C84A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FC4450" w:rsidRPr="00D66B65" w14:paraId="649EFF31" w14:textId="77777777" w:rsidTr="17C89FA2">
        <w:tc>
          <w:tcPr>
            <w:tcW w:w="4680" w:type="dxa"/>
          </w:tcPr>
          <w:p w14:paraId="1EBCAD19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min_alpha</w:t>
            </w:r>
            <w:proofErr w:type="spellEnd"/>
          </w:p>
        </w:tc>
        <w:tc>
          <w:tcPr>
            <w:tcW w:w="4680" w:type="dxa"/>
          </w:tcPr>
          <w:p w14:paraId="47495DC4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0.0001</w:t>
            </w:r>
          </w:p>
        </w:tc>
      </w:tr>
      <w:tr w:rsidR="00FC4450" w:rsidRPr="00D66B65" w14:paraId="3C9DF61C" w14:textId="77777777" w:rsidTr="17C89FA2">
        <w:tc>
          <w:tcPr>
            <w:tcW w:w="4680" w:type="dxa"/>
          </w:tcPr>
          <w:p w14:paraId="42B0F695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epochs</w:t>
            </w:r>
          </w:p>
        </w:tc>
        <w:tc>
          <w:tcPr>
            <w:tcW w:w="4680" w:type="dxa"/>
          </w:tcPr>
          <w:p w14:paraId="19F08EAB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FC4450" w:rsidRPr="00D66B65" w14:paraId="3FA5A573" w14:textId="77777777" w:rsidTr="17C89FA2">
        <w:tc>
          <w:tcPr>
            <w:tcW w:w="4680" w:type="dxa"/>
          </w:tcPr>
          <w:p w14:paraId="12F76EA9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sg</w:t>
            </w:r>
          </w:p>
        </w:tc>
        <w:tc>
          <w:tcPr>
            <w:tcW w:w="4680" w:type="dxa"/>
          </w:tcPr>
          <w:p w14:paraId="395CFEBF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FC4450" w:rsidRPr="00D66B65" w14:paraId="781181FA" w14:textId="77777777" w:rsidTr="17C89FA2">
        <w:tc>
          <w:tcPr>
            <w:tcW w:w="4680" w:type="dxa"/>
          </w:tcPr>
          <w:p w14:paraId="50C9123B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model_type</w:t>
            </w:r>
            <w:proofErr w:type="spellEnd"/>
          </w:p>
        </w:tc>
        <w:tc>
          <w:tcPr>
            <w:tcW w:w="4680" w:type="dxa"/>
          </w:tcPr>
          <w:p w14:paraId="4CCD3906" w14:textId="76B0A6D7" w:rsidR="00FC4450" w:rsidRPr="00D66B65" w:rsidRDefault="612748E6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="00FC4450"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ord2vec</w:t>
            </w:r>
          </w:p>
        </w:tc>
      </w:tr>
      <w:tr w:rsidR="00FC4450" w:rsidRPr="00D66B65" w14:paraId="3BA47FA6" w14:textId="77777777" w:rsidTr="17C89FA2">
        <w:tc>
          <w:tcPr>
            <w:tcW w:w="4680" w:type="dxa"/>
          </w:tcPr>
          <w:p w14:paraId="52B45C1D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vector_size</w:t>
            </w:r>
            <w:proofErr w:type="spellEnd"/>
          </w:p>
        </w:tc>
        <w:tc>
          <w:tcPr>
            <w:tcW w:w="4680" w:type="dxa"/>
          </w:tcPr>
          <w:p w14:paraId="6C3EADF5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</w:tr>
      <w:tr w:rsidR="00FC4450" w:rsidRPr="00D66B65" w14:paraId="6C680B9A" w14:textId="77777777" w:rsidTr="17C89FA2">
        <w:tc>
          <w:tcPr>
            <w:tcW w:w="4680" w:type="dxa"/>
          </w:tcPr>
          <w:p w14:paraId="30C1CFA8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window</w:t>
            </w:r>
          </w:p>
        </w:tc>
        <w:tc>
          <w:tcPr>
            <w:tcW w:w="4680" w:type="dxa"/>
          </w:tcPr>
          <w:p w14:paraId="16483D65" w14:textId="77777777" w:rsidR="00FC4450" w:rsidRPr="00D66B65" w:rsidRDefault="00FC4450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</w:tbl>
    <w:p w14:paraId="7014A800" w14:textId="2C6FAEA2" w:rsidR="00DE229E" w:rsidRPr="00D66B65" w:rsidRDefault="00FC4450" w:rsidP="17C89FA2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</w:p>
    <w:p w14:paraId="17B3255B" w14:textId="2A9D9985" w:rsidR="003B3EBA" w:rsidRDefault="003B3EBA" w:rsidP="17C89FA2">
      <w:pPr>
        <w:rPr>
          <w:rFonts w:ascii="Times New Roman" w:eastAsia="Times New Roman" w:hAnsi="Times New Roman" w:cs="Times New Roman"/>
        </w:rPr>
      </w:pPr>
      <w:r w:rsidRPr="17C89FA2">
        <w:rPr>
          <w:rFonts w:ascii="Times New Roman" w:eastAsia="Times New Roman" w:hAnsi="Times New Roman" w:cs="Times New Roman"/>
        </w:rPr>
        <w:br w:type="page"/>
      </w:r>
    </w:p>
    <w:p w14:paraId="1A9ADCB1" w14:textId="426DD976" w:rsidR="003B3EBA" w:rsidRDefault="003B3EBA" w:rsidP="17C89FA2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lastRenderedPageBreak/>
        <w:t xml:space="preserve">Supplementary Table </w:t>
      </w:r>
      <w:r w:rsidR="00136D3E"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3</w:t>
      </w: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: Hyperparameter search space</w:t>
      </w:r>
    </w:p>
    <w:tbl>
      <w:tblPr>
        <w:tblStyle w:val="TableGridLight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00CA659E" w:rsidRPr="00D66B65" w14:paraId="1104CAE2" w14:textId="77777777" w:rsidTr="17C89FA2">
        <w:tc>
          <w:tcPr>
            <w:tcW w:w="4680" w:type="dxa"/>
          </w:tcPr>
          <w:p w14:paraId="26ABDFB7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yperparameter</w:t>
            </w:r>
          </w:p>
        </w:tc>
        <w:tc>
          <w:tcPr>
            <w:tcW w:w="4680" w:type="dxa"/>
          </w:tcPr>
          <w:p w14:paraId="2AB230BF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ptimized Range</w:t>
            </w:r>
          </w:p>
        </w:tc>
      </w:tr>
      <w:tr w:rsidR="00CA659E" w:rsidRPr="00D66B65" w14:paraId="3C8E379D" w14:textId="77777777" w:rsidTr="17C89FA2">
        <w:tc>
          <w:tcPr>
            <w:tcW w:w="4680" w:type="dxa"/>
          </w:tcPr>
          <w:p w14:paraId="7FE7FC1E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alpha</w:t>
            </w:r>
          </w:p>
        </w:tc>
        <w:tc>
          <w:tcPr>
            <w:tcW w:w="4680" w:type="dxa"/>
          </w:tcPr>
          <w:p w14:paraId="01BFF7B3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[0.001, 0.009]</w:t>
            </w:r>
          </w:p>
        </w:tc>
      </w:tr>
      <w:tr w:rsidR="00CA659E" w:rsidRPr="00D66B65" w14:paraId="018D68A8" w14:textId="77777777" w:rsidTr="17C89FA2">
        <w:tc>
          <w:tcPr>
            <w:tcW w:w="4680" w:type="dxa"/>
          </w:tcPr>
          <w:p w14:paraId="36F8549C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min_alpha</w:t>
            </w:r>
            <w:proofErr w:type="spellEnd"/>
          </w:p>
        </w:tc>
        <w:tc>
          <w:tcPr>
            <w:tcW w:w="4680" w:type="dxa"/>
          </w:tcPr>
          <w:p w14:paraId="6FD2B598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[0.0001, 0.0009]</w:t>
            </w:r>
          </w:p>
        </w:tc>
      </w:tr>
      <w:tr w:rsidR="00CA659E" w:rsidRPr="00D66B65" w14:paraId="696AE520" w14:textId="77777777" w:rsidTr="17C89FA2">
        <w:tc>
          <w:tcPr>
            <w:tcW w:w="4680" w:type="dxa"/>
          </w:tcPr>
          <w:p w14:paraId="28F49FD1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epochs</w:t>
            </w:r>
          </w:p>
        </w:tc>
        <w:tc>
          <w:tcPr>
            <w:tcW w:w="4680" w:type="dxa"/>
          </w:tcPr>
          <w:p w14:paraId="4BA3E3E7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[5, 75]</w:t>
            </w:r>
          </w:p>
        </w:tc>
      </w:tr>
      <w:tr w:rsidR="00CA659E" w:rsidRPr="00D66B65" w14:paraId="21066848" w14:textId="77777777" w:rsidTr="17C89FA2">
        <w:tc>
          <w:tcPr>
            <w:tcW w:w="4680" w:type="dxa"/>
          </w:tcPr>
          <w:p w14:paraId="44E4FACE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sg</w:t>
            </w:r>
          </w:p>
        </w:tc>
        <w:tc>
          <w:tcPr>
            <w:tcW w:w="4680" w:type="dxa"/>
          </w:tcPr>
          <w:p w14:paraId="1F76862E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{0, 1}</w:t>
            </w:r>
          </w:p>
        </w:tc>
      </w:tr>
      <w:tr w:rsidR="00CA659E" w:rsidRPr="00D66B65" w14:paraId="5854A6CC" w14:textId="77777777" w:rsidTr="17C89FA2">
        <w:tc>
          <w:tcPr>
            <w:tcW w:w="4680" w:type="dxa"/>
          </w:tcPr>
          <w:p w14:paraId="0DDB5645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model_type</w:t>
            </w:r>
            <w:proofErr w:type="spellEnd"/>
          </w:p>
        </w:tc>
        <w:tc>
          <w:tcPr>
            <w:tcW w:w="4680" w:type="dxa"/>
          </w:tcPr>
          <w:p w14:paraId="32894CD0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{"word2vec", "</w:t>
            </w: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fastText</w:t>
            </w:r>
            <w:proofErr w:type="spellEnd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"}</w:t>
            </w:r>
          </w:p>
        </w:tc>
      </w:tr>
      <w:tr w:rsidR="00CA659E" w:rsidRPr="00D66B65" w14:paraId="77486935" w14:textId="77777777" w:rsidTr="17C89FA2">
        <w:tc>
          <w:tcPr>
            <w:tcW w:w="4680" w:type="dxa"/>
          </w:tcPr>
          <w:p w14:paraId="428FB4C7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vector_size</w:t>
            </w:r>
            <w:proofErr w:type="spellEnd"/>
          </w:p>
        </w:tc>
        <w:tc>
          <w:tcPr>
            <w:tcW w:w="4680" w:type="dxa"/>
          </w:tcPr>
          <w:p w14:paraId="1E1719E0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{128, 256, 300, 1200, 2400, 3200}</w:t>
            </w:r>
          </w:p>
        </w:tc>
      </w:tr>
      <w:tr w:rsidR="00CA659E" w:rsidRPr="00D66B65" w14:paraId="1B96664C" w14:textId="77777777" w:rsidTr="17C89FA2">
        <w:tc>
          <w:tcPr>
            <w:tcW w:w="4680" w:type="dxa"/>
          </w:tcPr>
          <w:p w14:paraId="2FF9175B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window</w:t>
            </w:r>
          </w:p>
        </w:tc>
        <w:tc>
          <w:tcPr>
            <w:tcW w:w="4680" w:type="dxa"/>
          </w:tcPr>
          <w:p w14:paraId="0201D6B4" w14:textId="77777777" w:rsidR="00CA659E" w:rsidRPr="00D66B65" w:rsidRDefault="509D5625" w:rsidP="17C89FA2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[4, 12]</w:t>
            </w:r>
          </w:p>
        </w:tc>
      </w:tr>
    </w:tbl>
    <w:p w14:paraId="2EEA4821" w14:textId="211097AA" w:rsidR="3E7937CA" w:rsidRDefault="3E7937CA" w:rsidP="17C89FA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E946A58" w14:textId="38BA47F2" w:rsidR="00005727" w:rsidRDefault="00005727" w:rsidP="17C89FA2">
      <w:pPr>
        <w:pStyle w:val="ListParagraph"/>
        <w:ind w:left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Supplementary Table </w:t>
      </w:r>
      <w:r w:rsidR="005C4576">
        <w:rPr>
          <w:rFonts w:ascii="Times New Roman" w:eastAsia="Times New Roman" w:hAnsi="Times New Roman" w:cs="Times New Roman"/>
          <w:i/>
          <w:iCs/>
          <w:color w:val="000000" w:themeColor="text1"/>
        </w:rPr>
        <w:t>4</w:t>
      </w:r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: Insomnia expert-informed representation baseline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025"/>
        <w:gridCol w:w="2790"/>
        <w:gridCol w:w="3544"/>
      </w:tblGrid>
      <w:tr w:rsidR="00FA0BD4" w:rsidRPr="00D66B65" w14:paraId="5F65A790" w14:textId="77777777" w:rsidTr="17C89FA2">
        <w:trPr>
          <w:trHeight w:val="300"/>
        </w:trPr>
        <w:tc>
          <w:tcPr>
            <w:tcW w:w="2025" w:type="dxa"/>
          </w:tcPr>
          <w:p w14:paraId="205ADB56" w14:textId="73281B1A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CD</w:t>
            </w:r>
            <w:r w:rsidR="5FF67AC8"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-10</w:t>
            </w: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ode</w:t>
            </w:r>
          </w:p>
        </w:tc>
        <w:tc>
          <w:tcPr>
            <w:tcW w:w="2790" w:type="dxa"/>
          </w:tcPr>
          <w:p w14:paraId="589D2A5D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e Description</w:t>
            </w:r>
          </w:p>
        </w:tc>
        <w:tc>
          <w:tcPr>
            <w:tcW w:w="3544" w:type="dxa"/>
          </w:tcPr>
          <w:p w14:paraId="206F0D80" w14:textId="35C3CF32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omain</w:t>
            </w:r>
          </w:p>
        </w:tc>
      </w:tr>
      <w:tr w:rsidR="00FA0BD4" w:rsidRPr="00D66B65" w14:paraId="096FC0CB" w14:textId="77777777" w:rsidTr="17C89FA2">
        <w:trPr>
          <w:trHeight w:val="300"/>
        </w:trPr>
        <w:tc>
          <w:tcPr>
            <w:tcW w:w="2025" w:type="dxa"/>
          </w:tcPr>
          <w:p w14:paraId="59DA24C4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R53.82</w:t>
            </w:r>
          </w:p>
        </w:tc>
        <w:tc>
          <w:tcPr>
            <w:tcW w:w="2790" w:type="dxa"/>
          </w:tcPr>
          <w:p w14:paraId="20C14ACC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Chronic fatigue, unspecified</w:t>
            </w:r>
          </w:p>
        </w:tc>
        <w:tc>
          <w:tcPr>
            <w:tcW w:w="3544" w:type="dxa"/>
          </w:tcPr>
          <w:p w14:paraId="325F348D" w14:textId="06673C25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nition, </w:t>
            </w:r>
            <w:r w:rsidR="37A37C47"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Emotional</w:t>
            </w: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50B53867"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Physical</w:t>
            </w:r>
          </w:p>
        </w:tc>
      </w:tr>
      <w:tr w:rsidR="00FA0BD4" w:rsidRPr="00D66B65" w14:paraId="4B94F9B0" w14:textId="77777777" w:rsidTr="17C89FA2">
        <w:trPr>
          <w:trHeight w:val="300"/>
        </w:trPr>
        <w:tc>
          <w:tcPr>
            <w:tcW w:w="2025" w:type="dxa"/>
          </w:tcPr>
          <w:p w14:paraId="1F43EEBC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R53.83</w:t>
            </w:r>
          </w:p>
        </w:tc>
        <w:tc>
          <w:tcPr>
            <w:tcW w:w="2790" w:type="dxa"/>
          </w:tcPr>
          <w:p w14:paraId="0C2A649D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Other fatigue</w:t>
            </w:r>
          </w:p>
        </w:tc>
        <w:tc>
          <w:tcPr>
            <w:tcW w:w="3544" w:type="dxa"/>
          </w:tcPr>
          <w:p w14:paraId="516284FF" w14:textId="25B569B2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nition, </w:t>
            </w:r>
            <w:r w:rsidR="37A37C47"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Emotional</w:t>
            </w: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50B53867"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Physical</w:t>
            </w:r>
          </w:p>
        </w:tc>
      </w:tr>
      <w:tr w:rsidR="00FA0BD4" w:rsidRPr="00D66B65" w14:paraId="4B90E72A" w14:textId="77777777" w:rsidTr="17C89FA2">
        <w:trPr>
          <w:trHeight w:val="300"/>
        </w:trPr>
        <w:tc>
          <w:tcPr>
            <w:tcW w:w="2025" w:type="dxa"/>
          </w:tcPr>
          <w:p w14:paraId="2D3BA09E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R40.0</w:t>
            </w:r>
          </w:p>
        </w:tc>
        <w:tc>
          <w:tcPr>
            <w:tcW w:w="2790" w:type="dxa"/>
          </w:tcPr>
          <w:p w14:paraId="638D9268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Somnolence</w:t>
            </w:r>
          </w:p>
        </w:tc>
        <w:tc>
          <w:tcPr>
            <w:tcW w:w="3544" w:type="dxa"/>
          </w:tcPr>
          <w:p w14:paraId="493684C9" w14:textId="3426CA23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gnition, </w:t>
            </w:r>
            <w:r w:rsidR="50B53867"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Physical</w:t>
            </w:r>
          </w:p>
        </w:tc>
      </w:tr>
      <w:tr w:rsidR="00FA0BD4" w:rsidRPr="00D66B65" w14:paraId="52B24243" w14:textId="77777777" w:rsidTr="17C89FA2">
        <w:trPr>
          <w:trHeight w:val="300"/>
        </w:trPr>
        <w:tc>
          <w:tcPr>
            <w:tcW w:w="2025" w:type="dxa"/>
          </w:tcPr>
          <w:p w14:paraId="11010F6D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R41.0</w:t>
            </w:r>
          </w:p>
        </w:tc>
        <w:tc>
          <w:tcPr>
            <w:tcW w:w="2790" w:type="dxa"/>
          </w:tcPr>
          <w:p w14:paraId="70B981EA" w14:textId="77777777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isorientation, unspecified</w:t>
            </w:r>
          </w:p>
        </w:tc>
        <w:tc>
          <w:tcPr>
            <w:tcW w:w="3544" w:type="dxa"/>
          </w:tcPr>
          <w:p w14:paraId="17B9EC7D" w14:textId="2645E11E" w:rsidR="00DB3560" w:rsidRPr="00D66B65" w:rsidRDefault="1B822243" w:rsidP="17C89FA2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Cognition</w:t>
            </w:r>
          </w:p>
        </w:tc>
      </w:tr>
    </w:tbl>
    <w:p w14:paraId="1BA4EFCA" w14:textId="05658ADE" w:rsidR="00DB3560" w:rsidRDefault="00DB3560" w:rsidP="17C89FA2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EC57268" w14:textId="0A597854" w:rsidR="00083295" w:rsidRDefault="00136D3E" w:rsidP="17C89FA2">
      <w:pPr>
        <w:pStyle w:val="ListParagraph"/>
        <w:ind w:left="0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proofErr w:type="gramStart"/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Footnote:ICD</w:t>
      </w:r>
      <w:proofErr w:type="gramEnd"/>
      <w:r w:rsidRPr="17C89FA2">
        <w:rPr>
          <w:rFonts w:ascii="Times New Roman" w:eastAsia="Times New Roman" w:hAnsi="Times New Roman" w:cs="Times New Roman"/>
          <w:i/>
          <w:iCs/>
          <w:color w:val="000000" w:themeColor="text1"/>
        </w:rPr>
        <w:t>-10, International Classification of Diseases, 10th revision.</w:t>
      </w:r>
    </w:p>
    <w:p w14:paraId="6273FCD5" w14:textId="3394E649" w:rsidR="17C89FA2" w:rsidRDefault="17C89FA2" w:rsidP="17C89FA2">
      <w:pPr>
        <w:pStyle w:val="ListParagraph"/>
        <w:ind w:left="0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33868EFD" w14:textId="00056BFE" w:rsidR="007F312C" w:rsidRPr="0047081D" w:rsidRDefault="007F312C" w:rsidP="17C89FA2">
      <w:pPr>
        <w:pStyle w:val="Caption"/>
        <w:keepNext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7C89FA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upplementary Table </w:t>
      </w:r>
      <w:r w:rsidR="005C457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5</w:t>
      </w:r>
      <w:r w:rsidRPr="17C89FA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: Semantic type daytime impairment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3418" w:rsidRPr="00D66B65" w14:paraId="4D38A741" w14:textId="77777777" w:rsidTr="17C89FA2">
        <w:tc>
          <w:tcPr>
            <w:tcW w:w="4675" w:type="dxa"/>
          </w:tcPr>
          <w:p w14:paraId="2AA52863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mantic supertype</w:t>
            </w:r>
          </w:p>
        </w:tc>
        <w:tc>
          <w:tcPr>
            <w:tcW w:w="4675" w:type="dxa"/>
          </w:tcPr>
          <w:p w14:paraId="1D0B1531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mantic type</w:t>
            </w:r>
          </w:p>
        </w:tc>
      </w:tr>
      <w:tr w:rsidR="00D63418" w:rsidRPr="00D66B65" w14:paraId="146C1368" w14:textId="77777777" w:rsidTr="17C89FA2">
        <w:tc>
          <w:tcPr>
            <w:tcW w:w="4675" w:type="dxa"/>
          </w:tcPr>
          <w:p w14:paraId="11755A22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5E0F84F2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Activity</w:t>
            </w:r>
          </w:p>
        </w:tc>
      </w:tr>
      <w:tr w:rsidR="00D63418" w:rsidRPr="00D66B65" w14:paraId="20CA40D5" w14:textId="77777777" w:rsidTr="17C89FA2">
        <w:tc>
          <w:tcPr>
            <w:tcW w:w="4675" w:type="dxa"/>
          </w:tcPr>
          <w:p w14:paraId="113127F1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25D61401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Finding</w:t>
            </w:r>
          </w:p>
        </w:tc>
      </w:tr>
      <w:tr w:rsidR="00D63418" w:rsidRPr="00D66B65" w14:paraId="11DB177F" w14:textId="77777777" w:rsidTr="17C89FA2">
        <w:tc>
          <w:tcPr>
            <w:tcW w:w="4675" w:type="dxa"/>
          </w:tcPr>
          <w:p w14:paraId="0A25F663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6D69E09F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Functional Concept</w:t>
            </w:r>
          </w:p>
        </w:tc>
      </w:tr>
      <w:tr w:rsidR="00D63418" w:rsidRPr="00D66B65" w14:paraId="61A29443" w14:textId="77777777" w:rsidTr="17C89FA2">
        <w:tc>
          <w:tcPr>
            <w:tcW w:w="4675" w:type="dxa"/>
          </w:tcPr>
          <w:p w14:paraId="1D210DA0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1814663B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Mental Process</w:t>
            </w:r>
          </w:p>
        </w:tc>
      </w:tr>
      <w:tr w:rsidR="00D63418" w:rsidRPr="00D66B65" w14:paraId="6D5FD394" w14:textId="77777777" w:rsidTr="17C89FA2">
        <w:tc>
          <w:tcPr>
            <w:tcW w:w="4675" w:type="dxa"/>
          </w:tcPr>
          <w:p w14:paraId="351EBC56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772BFB97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Mental or Behavioral Dysfunction</w:t>
            </w:r>
          </w:p>
        </w:tc>
      </w:tr>
      <w:tr w:rsidR="00D63418" w:rsidRPr="00D66B65" w14:paraId="7B877112" w14:textId="77777777" w:rsidTr="17C89FA2">
        <w:tc>
          <w:tcPr>
            <w:tcW w:w="4675" w:type="dxa"/>
          </w:tcPr>
          <w:p w14:paraId="1044BB32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37CE2C54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Qualitative Concept</w:t>
            </w:r>
          </w:p>
        </w:tc>
      </w:tr>
      <w:tr w:rsidR="00D63418" w:rsidRPr="00D66B65" w14:paraId="6F450E05" w14:textId="77777777" w:rsidTr="17C89FA2">
        <w:tc>
          <w:tcPr>
            <w:tcW w:w="4675" w:type="dxa"/>
          </w:tcPr>
          <w:p w14:paraId="1609C896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1060DE83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Quantitative Concept</w:t>
            </w:r>
          </w:p>
        </w:tc>
      </w:tr>
      <w:tr w:rsidR="00D63418" w:rsidRPr="00D66B65" w14:paraId="641C8E1A" w14:textId="77777777" w:rsidTr="17C89FA2">
        <w:tc>
          <w:tcPr>
            <w:tcW w:w="4675" w:type="dxa"/>
          </w:tcPr>
          <w:p w14:paraId="4737CC21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429EE0A2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Sign or Symptom</w:t>
            </w:r>
          </w:p>
        </w:tc>
      </w:tr>
      <w:tr w:rsidR="00D63418" w:rsidRPr="00D66B65" w14:paraId="3B851B5A" w14:textId="77777777" w:rsidTr="17C89FA2">
        <w:tc>
          <w:tcPr>
            <w:tcW w:w="4675" w:type="dxa"/>
          </w:tcPr>
          <w:p w14:paraId="368460D3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0F834F47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Individual Behavior</w:t>
            </w:r>
          </w:p>
        </w:tc>
      </w:tr>
      <w:tr w:rsidR="00D63418" w:rsidRPr="00D66B65" w14:paraId="12A2C542" w14:textId="77777777" w:rsidTr="17C89FA2">
        <w:tc>
          <w:tcPr>
            <w:tcW w:w="4675" w:type="dxa"/>
          </w:tcPr>
          <w:p w14:paraId="7C772D40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030FDD20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isease or Syndrome</w:t>
            </w:r>
          </w:p>
        </w:tc>
      </w:tr>
      <w:tr w:rsidR="00D63418" w:rsidRPr="00D66B65" w14:paraId="0B3C04B4" w14:textId="77777777" w:rsidTr="17C89FA2">
        <w:tc>
          <w:tcPr>
            <w:tcW w:w="4675" w:type="dxa"/>
          </w:tcPr>
          <w:p w14:paraId="0976240A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14513A73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Organism Function</w:t>
            </w:r>
          </w:p>
        </w:tc>
      </w:tr>
      <w:tr w:rsidR="00D63418" w:rsidRPr="00D66B65" w14:paraId="1B9D7333" w14:textId="77777777" w:rsidTr="17C89FA2">
        <w:tc>
          <w:tcPr>
            <w:tcW w:w="4675" w:type="dxa"/>
          </w:tcPr>
          <w:p w14:paraId="188D2657" w14:textId="77777777" w:rsidR="00D63418" w:rsidRPr="00D66B65" w:rsidRDefault="29FB369B" w:rsidP="17C89FA2">
            <w:pPr>
              <w:spacing w:before="60" w:after="60"/>
              <w:ind w:left="2160" w:hanging="2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7A048CE0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ily or Recreational Activity</w:t>
            </w:r>
          </w:p>
        </w:tc>
      </w:tr>
      <w:tr w:rsidR="00D63418" w:rsidRPr="00D66B65" w14:paraId="72C0527B" w14:textId="77777777" w:rsidTr="17C89FA2">
        <w:tc>
          <w:tcPr>
            <w:tcW w:w="4675" w:type="dxa"/>
          </w:tcPr>
          <w:p w14:paraId="02592EE4" w14:textId="77777777" w:rsidR="00D63418" w:rsidRPr="00D66B65" w:rsidRDefault="29FB369B" w:rsidP="17C89FA2">
            <w:pPr>
              <w:spacing w:before="60" w:after="60"/>
              <w:ind w:left="2160" w:hanging="216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Daytime impairment</w:t>
            </w:r>
          </w:p>
        </w:tc>
        <w:tc>
          <w:tcPr>
            <w:tcW w:w="4675" w:type="dxa"/>
          </w:tcPr>
          <w:p w14:paraId="32689F9F" w14:textId="77777777" w:rsidR="00D63418" w:rsidRPr="00D66B65" w:rsidRDefault="29FB369B" w:rsidP="17C89FA2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17C89FA2">
              <w:rPr>
                <w:rFonts w:ascii="Times New Roman" w:eastAsia="Times New Roman" w:hAnsi="Times New Roman" w:cs="Times New Roman"/>
                <w:color w:val="000000" w:themeColor="text1"/>
              </w:rPr>
              <w:t>Social Behavior</w:t>
            </w:r>
          </w:p>
        </w:tc>
      </w:tr>
    </w:tbl>
    <w:p w14:paraId="600BAEC3" w14:textId="1A4CFD69" w:rsidR="005F36BD" w:rsidRDefault="005F36BD" w:rsidP="343EBE13">
      <w:pPr>
        <w:jc w:val="both"/>
        <w:rPr>
          <w:rFonts w:ascii="Times New Roman" w:eastAsia="Times New Roman" w:hAnsi="Times New Roman" w:cs="Times New Roman"/>
          <w:i/>
          <w:iCs/>
          <w:color w:val="000000" w:themeColor="text1"/>
        </w:rPr>
      </w:pPr>
      <w:r w:rsidRPr="343EBE13">
        <w:rPr>
          <w:rFonts w:ascii="Times New Roman" w:eastAsia="Times New Roman" w:hAnsi="Times New Roman" w:cs="Times New Roman"/>
          <w:i/>
          <w:iCs/>
          <w:color w:val="000000" w:themeColor="text1"/>
        </w:rPr>
        <w:lastRenderedPageBreak/>
        <w:t xml:space="preserve">We used the Unified Medical Language System (UMLS) Application Programming Interface (API) to assign types to each token. To compare daytime impairments, we defined a supertype for daytime impairments. This supertype consists of the UMLS semantic types listed </w:t>
      </w:r>
      <w:r w:rsidR="61DB89AD" w:rsidRPr="343EBE13">
        <w:rPr>
          <w:rFonts w:ascii="Times New Roman" w:eastAsia="Times New Roman" w:hAnsi="Times New Roman" w:cs="Times New Roman"/>
          <w:i/>
          <w:iCs/>
          <w:color w:val="000000" w:themeColor="text1"/>
        </w:rPr>
        <w:t>above</w:t>
      </w:r>
      <w:r w:rsidRPr="343EBE13">
        <w:rPr>
          <w:rFonts w:ascii="Times New Roman" w:eastAsia="Times New Roman" w:hAnsi="Times New Roman" w:cs="Times New Roman"/>
          <w:i/>
          <w:iCs/>
          <w:color w:val="000000" w:themeColor="text1"/>
        </w:rPr>
        <w:t>.</w:t>
      </w:r>
    </w:p>
    <w:p w14:paraId="4691EA53" w14:textId="22447BAD" w:rsidR="79B36BC5" w:rsidRPr="002D47E9" w:rsidRDefault="79B36BC5" w:rsidP="17C89FA2"/>
    <w:sectPr w:rsidR="79B36BC5" w:rsidRPr="002D47E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767D2" w14:textId="77777777" w:rsidR="00655546" w:rsidRDefault="00655546" w:rsidP="00747A19">
      <w:pPr>
        <w:spacing w:after="0" w:line="240" w:lineRule="auto"/>
      </w:pPr>
      <w:r>
        <w:separator/>
      </w:r>
    </w:p>
  </w:endnote>
  <w:endnote w:type="continuationSeparator" w:id="0">
    <w:p w14:paraId="724DC6C8" w14:textId="77777777" w:rsidR="00655546" w:rsidRDefault="00655546" w:rsidP="00747A19">
      <w:pPr>
        <w:spacing w:after="0" w:line="240" w:lineRule="auto"/>
      </w:pPr>
      <w:r>
        <w:continuationSeparator/>
      </w:r>
    </w:p>
  </w:endnote>
  <w:endnote w:type="continuationNotice" w:id="1">
    <w:p w14:paraId="3D0C6C5C" w14:textId="77777777" w:rsidR="00655546" w:rsidRDefault="0065554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(Body)">
    <w:altName w:val="Arial"/>
    <w:panose1 w:val="020B0604020202020204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DF737" w14:textId="77777777" w:rsidR="00DE229E" w:rsidRDefault="00DE22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9280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E0769" w14:textId="2414D918" w:rsidR="000E0D34" w:rsidRDefault="000E0D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684E4" w14:textId="77777777" w:rsidR="003C5271" w:rsidRDefault="003C52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5B0EE" w14:textId="77777777" w:rsidR="00DE229E" w:rsidRDefault="00DE2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78AF" w14:textId="77777777" w:rsidR="00655546" w:rsidRDefault="00655546" w:rsidP="00747A19">
      <w:pPr>
        <w:spacing w:after="0" w:line="240" w:lineRule="auto"/>
      </w:pPr>
      <w:r>
        <w:separator/>
      </w:r>
    </w:p>
  </w:footnote>
  <w:footnote w:type="continuationSeparator" w:id="0">
    <w:p w14:paraId="516F01BC" w14:textId="77777777" w:rsidR="00655546" w:rsidRDefault="00655546" w:rsidP="00747A19">
      <w:pPr>
        <w:spacing w:after="0" w:line="240" w:lineRule="auto"/>
      </w:pPr>
      <w:r>
        <w:continuationSeparator/>
      </w:r>
    </w:p>
  </w:footnote>
  <w:footnote w:type="continuationNotice" w:id="1">
    <w:p w14:paraId="368D9BAD" w14:textId="77777777" w:rsidR="00655546" w:rsidRDefault="0065554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6DB96" w14:textId="77777777" w:rsidR="00DE229E" w:rsidRDefault="00DE229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2C670" w14:textId="77777777" w:rsidR="00DE229E" w:rsidRDefault="00DE22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06109" w14:textId="77777777" w:rsidR="00DE229E" w:rsidRDefault="00DE22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AB9F4"/>
    <w:multiLevelType w:val="hybridMultilevel"/>
    <w:tmpl w:val="CF06A798"/>
    <w:lvl w:ilvl="0" w:tplc="DFA69D22">
      <w:start w:val="1"/>
      <w:numFmt w:val="decimal"/>
      <w:lvlText w:val="%1."/>
      <w:lvlJc w:val="left"/>
      <w:pPr>
        <w:ind w:left="720" w:hanging="360"/>
      </w:pPr>
    </w:lvl>
    <w:lvl w:ilvl="1" w:tplc="92F66B84">
      <w:start w:val="1"/>
      <w:numFmt w:val="lowerLetter"/>
      <w:lvlText w:val="%2."/>
      <w:lvlJc w:val="left"/>
      <w:pPr>
        <w:ind w:left="1440" w:hanging="360"/>
      </w:pPr>
    </w:lvl>
    <w:lvl w:ilvl="2" w:tplc="392CBA80">
      <w:start w:val="1"/>
      <w:numFmt w:val="lowerRoman"/>
      <w:lvlText w:val="%3."/>
      <w:lvlJc w:val="right"/>
      <w:pPr>
        <w:ind w:left="2160" w:hanging="180"/>
      </w:pPr>
    </w:lvl>
    <w:lvl w:ilvl="3" w:tplc="4F3E6DDA">
      <w:start w:val="1"/>
      <w:numFmt w:val="decimal"/>
      <w:lvlText w:val="%4."/>
      <w:lvlJc w:val="left"/>
      <w:pPr>
        <w:ind w:left="2880" w:hanging="360"/>
      </w:pPr>
    </w:lvl>
    <w:lvl w:ilvl="4" w:tplc="C01CA10A">
      <w:start w:val="1"/>
      <w:numFmt w:val="lowerLetter"/>
      <w:lvlText w:val="%5."/>
      <w:lvlJc w:val="left"/>
      <w:pPr>
        <w:ind w:left="3600" w:hanging="360"/>
      </w:pPr>
    </w:lvl>
    <w:lvl w:ilvl="5" w:tplc="77EE54C4">
      <w:start w:val="1"/>
      <w:numFmt w:val="lowerRoman"/>
      <w:lvlText w:val="%6."/>
      <w:lvlJc w:val="right"/>
      <w:pPr>
        <w:ind w:left="4320" w:hanging="180"/>
      </w:pPr>
    </w:lvl>
    <w:lvl w:ilvl="6" w:tplc="3AB6DAD2">
      <w:start w:val="1"/>
      <w:numFmt w:val="decimal"/>
      <w:lvlText w:val="%7."/>
      <w:lvlJc w:val="left"/>
      <w:pPr>
        <w:ind w:left="5040" w:hanging="360"/>
      </w:pPr>
    </w:lvl>
    <w:lvl w:ilvl="7" w:tplc="560A5058">
      <w:start w:val="1"/>
      <w:numFmt w:val="lowerLetter"/>
      <w:lvlText w:val="%8."/>
      <w:lvlJc w:val="left"/>
      <w:pPr>
        <w:ind w:left="5760" w:hanging="360"/>
      </w:pPr>
    </w:lvl>
    <w:lvl w:ilvl="8" w:tplc="9DAEA0D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3BB68"/>
    <w:multiLevelType w:val="hybridMultilevel"/>
    <w:tmpl w:val="78D40376"/>
    <w:lvl w:ilvl="0" w:tplc="128CF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803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3C65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4648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7C9F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A4A6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9894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40A1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ACD4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247E9"/>
    <w:multiLevelType w:val="hybridMultilevel"/>
    <w:tmpl w:val="6C36C5A4"/>
    <w:lvl w:ilvl="0" w:tplc="BB4E1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87C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5E5C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CCBA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963B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2A47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AE67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922E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CA81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C0303"/>
    <w:multiLevelType w:val="hybridMultilevel"/>
    <w:tmpl w:val="3E2A604C"/>
    <w:lvl w:ilvl="0" w:tplc="DDEEB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424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8252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90EC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96C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B8E5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F89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C408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7A17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5D4696"/>
    <w:multiLevelType w:val="multilevel"/>
    <w:tmpl w:val="6584ED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4E7B6767"/>
    <w:multiLevelType w:val="hybridMultilevel"/>
    <w:tmpl w:val="2C0C4AC0"/>
    <w:lvl w:ilvl="0" w:tplc="19C4F0F0">
      <w:start w:val="1"/>
      <w:numFmt w:val="decimal"/>
      <w:lvlText w:val="%1."/>
      <w:lvlJc w:val="left"/>
      <w:pPr>
        <w:ind w:left="720" w:hanging="360"/>
      </w:pPr>
    </w:lvl>
    <w:lvl w:ilvl="1" w:tplc="A94C4600">
      <w:start w:val="1"/>
      <w:numFmt w:val="lowerLetter"/>
      <w:lvlText w:val="%2."/>
      <w:lvlJc w:val="left"/>
      <w:pPr>
        <w:ind w:left="1440" w:hanging="360"/>
      </w:pPr>
    </w:lvl>
    <w:lvl w:ilvl="2" w:tplc="FE4AFC98">
      <w:start w:val="1"/>
      <w:numFmt w:val="lowerRoman"/>
      <w:lvlText w:val="%3."/>
      <w:lvlJc w:val="right"/>
      <w:pPr>
        <w:ind w:left="2160" w:hanging="180"/>
      </w:pPr>
    </w:lvl>
    <w:lvl w:ilvl="3" w:tplc="FA400476">
      <w:start w:val="1"/>
      <w:numFmt w:val="decimal"/>
      <w:lvlText w:val="%4."/>
      <w:lvlJc w:val="left"/>
      <w:pPr>
        <w:ind w:left="2880" w:hanging="360"/>
      </w:pPr>
    </w:lvl>
    <w:lvl w:ilvl="4" w:tplc="985C65FE">
      <w:start w:val="1"/>
      <w:numFmt w:val="lowerLetter"/>
      <w:lvlText w:val="%5."/>
      <w:lvlJc w:val="left"/>
      <w:pPr>
        <w:ind w:left="3600" w:hanging="360"/>
      </w:pPr>
    </w:lvl>
    <w:lvl w:ilvl="5" w:tplc="24C0500C">
      <w:start w:val="1"/>
      <w:numFmt w:val="lowerRoman"/>
      <w:lvlText w:val="%6."/>
      <w:lvlJc w:val="right"/>
      <w:pPr>
        <w:ind w:left="4320" w:hanging="180"/>
      </w:pPr>
    </w:lvl>
    <w:lvl w:ilvl="6" w:tplc="4926C384">
      <w:start w:val="1"/>
      <w:numFmt w:val="decimal"/>
      <w:lvlText w:val="%7."/>
      <w:lvlJc w:val="left"/>
      <w:pPr>
        <w:ind w:left="5040" w:hanging="360"/>
      </w:pPr>
    </w:lvl>
    <w:lvl w:ilvl="7" w:tplc="4DAC1D20">
      <w:start w:val="1"/>
      <w:numFmt w:val="lowerLetter"/>
      <w:lvlText w:val="%8."/>
      <w:lvlJc w:val="left"/>
      <w:pPr>
        <w:ind w:left="5760" w:hanging="360"/>
      </w:pPr>
    </w:lvl>
    <w:lvl w:ilvl="8" w:tplc="C0F030E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CD6936"/>
    <w:multiLevelType w:val="multilevel"/>
    <w:tmpl w:val="27D0AC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CD63A20"/>
    <w:multiLevelType w:val="hybridMultilevel"/>
    <w:tmpl w:val="E0FE1A1A"/>
    <w:lvl w:ilvl="0" w:tplc="3578AB1E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 w:tplc="99BAFADA">
      <w:start w:val="1"/>
      <w:numFmt w:val="bullet"/>
      <w:pStyle w:val="01B2Dash"/>
      <w:lvlText w:val="o"/>
      <w:lvlJc w:val="left"/>
      <w:pPr>
        <w:ind w:left="576" w:hanging="288"/>
      </w:pPr>
      <w:rPr>
        <w:rFonts w:ascii="Courier New" w:hAnsi="Courier New" w:cs="Courier New" w:hint="default"/>
        <w:color w:val="auto"/>
      </w:rPr>
    </w:lvl>
    <w:lvl w:ilvl="2" w:tplc="1AA6B8F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 w:tplc="AA5E6F66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 w:tplc="2082A598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 w:tplc="54C0A426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 w:tplc="AD842580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 w:tplc="1ADE19AE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 w:tplc="9BE2B21E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68FD4D1E"/>
    <w:multiLevelType w:val="hybridMultilevel"/>
    <w:tmpl w:val="FFFFFFFF"/>
    <w:lvl w:ilvl="0" w:tplc="11E4BB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A442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069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F44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CA02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5A1F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6A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7C1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4EDB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C68A80"/>
    <w:multiLevelType w:val="hybridMultilevel"/>
    <w:tmpl w:val="4288ECD0"/>
    <w:lvl w:ilvl="0" w:tplc="8F867E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F630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7C5C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A4C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828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8644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9E9E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189D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E2E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BFB0A9"/>
    <w:multiLevelType w:val="hybridMultilevel"/>
    <w:tmpl w:val="D1565F34"/>
    <w:lvl w:ilvl="0" w:tplc="B8DA2C32">
      <w:start w:val="1"/>
      <w:numFmt w:val="decimal"/>
      <w:lvlText w:val="%1."/>
      <w:lvlJc w:val="left"/>
      <w:pPr>
        <w:ind w:left="720" w:hanging="360"/>
      </w:pPr>
    </w:lvl>
    <w:lvl w:ilvl="1" w:tplc="F8AA32F4">
      <w:start w:val="1"/>
      <w:numFmt w:val="decimal"/>
      <w:lvlText w:val="%2."/>
      <w:lvlJc w:val="left"/>
      <w:pPr>
        <w:ind w:left="1440" w:hanging="720"/>
      </w:pPr>
    </w:lvl>
    <w:lvl w:ilvl="2" w:tplc="495A8866">
      <w:start w:val="1"/>
      <w:numFmt w:val="lowerRoman"/>
      <w:lvlText w:val="%3."/>
      <w:lvlJc w:val="right"/>
      <w:pPr>
        <w:ind w:left="2160" w:hanging="180"/>
      </w:pPr>
    </w:lvl>
    <w:lvl w:ilvl="3" w:tplc="38882DEC">
      <w:start w:val="1"/>
      <w:numFmt w:val="decimal"/>
      <w:lvlText w:val="%4."/>
      <w:lvlJc w:val="left"/>
      <w:pPr>
        <w:ind w:left="2880" w:hanging="360"/>
      </w:pPr>
    </w:lvl>
    <w:lvl w:ilvl="4" w:tplc="128CEDD0">
      <w:start w:val="1"/>
      <w:numFmt w:val="lowerLetter"/>
      <w:lvlText w:val="%5."/>
      <w:lvlJc w:val="left"/>
      <w:pPr>
        <w:ind w:left="3600" w:hanging="360"/>
      </w:pPr>
    </w:lvl>
    <w:lvl w:ilvl="5" w:tplc="CE3E9826">
      <w:start w:val="1"/>
      <w:numFmt w:val="lowerRoman"/>
      <w:lvlText w:val="%6."/>
      <w:lvlJc w:val="right"/>
      <w:pPr>
        <w:ind w:left="4320" w:hanging="180"/>
      </w:pPr>
    </w:lvl>
    <w:lvl w:ilvl="6" w:tplc="7B4A3FD4">
      <w:start w:val="1"/>
      <w:numFmt w:val="decimal"/>
      <w:lvlText w:val="%7."/>
      <w:lvlJc w:val="left"/>
      <w:pPr>
        <w:ind w:left="5040" w:hanging="360"/>
      </w:pPr>
    </w:lvl>
    <w:lvl w:ilvl="7" w:tplc="2A6828FE">
      <w:start w:val="1"/>
      <w:numFmt w:val="lowerLetter"/>
      <w:lvlText w:val="%8."/>
      <w:lvlJc w:val="left"/>
      <w:pPr>
        <w:ind w:left="5760" w:hanging="360"/>
      </w:pPr>
    </w:lvl>
    <w:lvl w:ilvl="8" w:tplc="E422A28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CAB613"/>
    <w:multiLevelType w:val="hybridMultilevel"/>
    <w:tmpl w:val="1616AA7E"/>
    <w:lvl w:ilvl="0" w:tplc="266A2C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B693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E0C6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F886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6E1C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C2E9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A46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FC1F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7414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F494C0"/>
    <w:multiLevelType w:val="hybridMultilevel"/>
    <w:tmpl w:val="DA767B98"/>
    <w:lvl w:ilvl="0" w:tplc="0A1402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664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ACD4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DC38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76ED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1872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227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EF6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746B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8944347">
    <w:abstractNumId w:val="5"/>
  </w:num>
  <w:num w:numId="2" w16cid:durableId="510070370">
    <w:abstractNumId w:val="11"/>
  </w:num>
  <w:num w:numId="3" w16cid:durableId="547686671">
    <w:abstractNumId w:val="9"/>
  </w:num>
  <w:num w:numId="4" w16cid:durableId="1795906866">
    <w:abstractNumId w:val="1"/>
  </w:num>
  <w:num w:numId="5" w16cid:durableId="22438018">
    <w:abstractNumId w:val="12"/>
  </w:num>
  <w:num w:numId="6" w16cid:durableId="1830094863">
    <w:abstractNumId w:val="2"/>
  </w:num>
  <w:num w:numId="7" w16cid:durableId="808983364">
    <w:abstractNumId w:val="3"/>
  </w:num>
  <w:num w:numId="8" w16cid:durableId="1288006748">
    <w:abstractNumId w:val="0"/>
  </w:num>
  <w:num w:numId="9" w16cid:durableId="795609453">
    <w:abstractNumId w:val="10"/>
  </w:num>
  <w:num w:numId="10" w16cid:durableId="711150031">
    <w:abstractNumId w:val="8"/>
  </w:num>
  <w:num w:numId="11" w16cid:durableId="1248076847">
    <w:abstractNumId w:val="7"/>
  </w:num>
  <w:num w:numId="12" w16cid:durableId="354114888">
    <w:abstractNumId w:val="4"/>
  </w:num>
  <w:num w:numId="13" w16cid:durableId="19472321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azed2mtrsv0e0pzs59arg2s5edspvxxaw&quot;&gt;Insomnia RWE_EndNote Library_18Apr23&lt;record-ids&gt;&lt;item&gt;9&lt;/item&gt;&lt;item&gt;11&lt;/item&gt;&lt;item&gt;12&lt;/item&gt;&lt;/record-ids&gt;&lt;/item&gt;&lt;/Libraries&gt;"/>
  </w:docVars>
  <w:rsids>
    <w:rsidRoot w:val="1034F479"/>
    <w:rsid w:val="00001D98"/>
    <w:rsid w:val="000031BE"/>
    <w:rsid w:val="00003FC7"/>
    <w:rsid w:val="00004FC0"/>
    <w:rsid w:val="00005727"/>
    <w:rsid w:val="00005F78"/>
    <w:rsid w:val="00007564"/>
    <w:rsid w:val="000079D2"/>
    <w:rsid w:val="00012E16"/>
    <w:rsid w:val="00015DB2"/>
    <w:rsid w:val="000179EC"/>
    <w:rsid w:val="00020B64"/>
    <w:rsid w:val="0002166A"/>
    <w:rsid w:val="000328B9"/>
    <w:rsid w:val="00037FDE"/>
    <w:rsid w:val="00042333"/>
    <w:rsid w:val="0004263B"/>
    <w:rsid w:val="00044EEC"/>
    <w:rsid w:val="0004784A"/>
    <w:rsid w:val="00055BC9"/>
    <w:rsid w:val="00056368"/>
    <w:rsid w:val="00057E37"/>
    <w:rsid w:val="00073309"/>
    <w:rsid w:val="0007374E"/>
    <w:rsid w:val="000739C4"/>
    <w:rsid w:val="00073FA1"/>
    <w:rsid w:val="00074F27"/>
    <w:rsid w:val="000756F0"/>
    <w:rsid w:val="00076753"/>
    <w:rsid w:val="00077224"/>
    <w:rsid w:val="00077399"/>
    <w:rsid w:val="00081929"/>
    <w:rsid w:val="00082057"/>
    <w:rsid w:val="00083295"/>
    <w:rsid w:val="00084943"/>
    <w:rsid w:val="00084C37"/>
    <w:rsid w:val="00085F0C"/>
    <w:rsid w:val="0008635F"/>
    <w:rsid w:val="00091BEA"/>
    <w:rsid w:val="000928B8"/>
    <w:rsid w:val="00095F8B"/>
    <w:rsid w:val="000971F8"/>
    <w:rsid w:val="000A2182"/>
    <w:rsid w:val="000B1689"/>
    <w:rsid w:val="000B24AD"/>
    <w:rsid w:val="000B30EC"/>
    <w:rsid w:val="000B5FE0"/>
    <w:rsid w:val="000B64D7"/>
    <w:rsid w:val="000C0F35"/>
    <w:rsid w:val="000C3403"/>
    <w:rsid w:val="000C3E23"/>
    <w:rsid w:val="000C6AB4"/>
    <w:rsid w:val="000D184F"/>
    <w:rsid w:val="000D35C5"/>
    <w:rsid w:val="000D3A79"/>
    <w:rsid w:val="000D4A0E"/>
    <w:rsid w:val="000D6FA1"/>
    <w:rsid w:val="000D7E0F"/>
    <w:rsid w:val="000E0D34"/>
    <w:rsid w:val="000E1A36"/>
    <w:rsid w:val="000E1F28"/>
    <w:rsid w:val="000E2530"/>
    <w:rsid w:val="000E25B8"/>
    <w:rsid w:val="000E75FC"/>
    <w:rsid w:val="000F1807"/>
    <w:rsid w:val="000F2C58"/>
    <w:rsid w:val="0010037C"/>
    <w:rsid w:val="0010059D"/>
    <w:rsid w:val="00102590"/>
    <w:rsid w:val="00102DED"/>
    <w:rsid w:val="0010356B"/>
    <w:rsid w:val="00106BB5"/>
    <w:rsid w:val="0011040B"/>
    <w:rsid w:val="00111901"/>
    <w:rsid w:val="00113728"/>
    <w:rsid w:val="00113DAB"/>
    <w:rsid w:val="001142EF"/>
    <w:rsid w:val="00116299"/>
    <w:rsid w:val="00123D28"/>
    <w:rsid w:val="001242C5"/>
    <w:rsid w:val="0012522A"/>
    <w:rsid w:val="001277C5"/>
    <w:rsid w:val="00136D3E"/>
    <w:rsid w:val="001445C7"/>
    <w:rsid w:val="001453D9"/>
    <w:rsid w:val="00145610"/>
    <w:rsid w:val="001457EE"/>
    <w:rsid w:val="00150B13"/>
    <w:rsid w:val="00152F7B"/>
    <w:rsid w:val="0015474D"/>
    <w:rsid w:val="00162359"/>
    <w:rsid w:val="00162625"/>
    <w:rsid w:val="001705E5"/>
    <w:rsid w:val="00170790"/>
    <w:rsid w:val="00170C3E"/>
    <w:rsid w:val="00170F25"/>
    <w:rsid w:val="00177BF2"/>
    <w:rsid w:val="00182C41"/>
    <w:rsid w:val="00184FF5"/>
    <w:rsid w:val="00187478"/>
    <w:rsid w:val="0019166B"/>
    <w:rsid w:val="00191B2B"/>
    <w:rsid w:val="00193A15"/>
    <w:rsid w:val="001949CD"/>
    <w:rsid w:val="001A1FE3"/>
    <w:rsid w:val="001A20E5"/>
    <w:rsid w:val="001A4753"/>
    <w:rsid w:val="001A4B26"/>
    <w:rsid w:val="001A5196"/>
    <w:rsid w:val="001A5795"/>
    <w:rsid w:val="001A6C56"/>
    <w:rsid w:val="001B0D5E"/>
    <w:rsid w:val="001B18F9"/>
    <w:rsid w:val="001B2C59"/>
    <w:rsid w:val="001B4A55"/>
    <w:rsid w:val="001B50FD"/>
    <w:rsid w:val="001B5E72"/>
    <w:rsid w:val="001B6294"/>
    <w:rsid w:val="001B6D6B"/>
    <w:rsid w:val="001B7193"/>
    <w:rsid w:val="001C1285"/>
    <w:rsid w:val="001C162A"/>
    <w:rsid w:val="001C4B70"/>
    <w:rsid w:val="001C546A"/>
    <w:rsid w:val="001C6822"/>
    <w:rsid w:val="001D0894"/>
    <w:rsid w:val="001D3018"/>
    <w:rsid w:val="001D5924"/>
    <w:rsid w:val="001D7397"/>
    <w:rsid w:val="001E0519"/>
    <w:rsid w:val="001E6316"/>
    <w:rsid w:val="001F6357"/>
    <w:rsid w:val="001F6F77"/>
    <w:rsid w:val="002012BB"/>
    <w:rsid w:val="002065FB"/>
    <w:rsid w:val="0020669E"/>
    <w:rsid w:val="00207323"/>
    <w:rsid w:val="00207A25"/>
    <w:rsid w:val="00211831"/>
    <w:rsid w:val="00214D22"/>
    <w:rsid w:val="00217BB5"/>
    <w:rsid w:val="00221935"/>
    <w:rsid w:val="00223B0D"/>
    <w:rsid w:val="00233B42"/>
    <w:rsid w:val="00236FC4"/>
    <w:rsid w:val="0024036F"/>
    <w:rsid w:val="00242ADE"/>
    <w:rsid w:val="00243D38"/>
    <w:rsid w:val="00247338"/>
    <w:rsid w:val="00251864"/>
    <w:rsid w:val="00253666"/>
    <w:rsid w:val="002536D8"/>
    <w:rsid w:val="0025436F"/>
    <w:rsid w:val="00255C3D"/>
    <w:rsid w:val="0025708F"/>
    <w:rsid w:val="00260522"/>
    <w:rsid w:val="00260B80"/>
    <w:rsid w:val="00261F69"/>
    <w:rsid w:val="00262075"/>
    <w:rsid w:val="002639A1"/>
    <w:rsid w:val="00265498"/>
    <w:rsid w:val="0026637A"/>
    <w:rsid w:val="00267F81"/>
    <w:rsid w:val="0027157D"/>
    <w:rsid w:val="0027315B"/>
    <w:rsid w:val="00275A76"/>
    <w:rsid w:val="00276CF1"/>
    <w:rsid w:val="00276D32"/>
    <w:rsid w:val="00280407"/>
    <w:rsid w:val="00283DEC"/>
    <w:rsid w:val="00287C6A"/>
    <w:rsid w:val="00290156"/>
    <w:rsid w:val="00292D58"/>
    <w:rsid w:val="00294D3B"/>
    <w:rsid w:val="00295C44"/>
    <w:rsid w:val="0029636F"/>
    <w:rsid w:val="002A15A8"/>
    <w:rsid w:val="002A54B5"/>
    <w:rsid w:val="002A5930"/>
    <w:rsid w:val="002A5FB3"/>
    <w:rsid w:val="002A76EB"/>
    <w:rsid w:val="002B598A"/>
    <w:rsid w:val="002C495A"/>
    <w:rsid w:val="002C6958"/>
    <w:rsid w:val="002D0180"/>
    <w:rsid w:val="002D01C2"/>
    <w:rsid w:val="002D0976"/>
    <w:rsid w:val="002D0DCA"/>
    <w:rsid w:val="002D1DC2"/>
    <w:rsid w:val="002D2255"/>
    <w:rsid w:val="002D47E9"/>
    <w:rsid w:val="002D4AB6"/>
    <w:rsid w:val="002D581F"/>
    <w:rsid w:val="002D5A85"/>
    <w:rsid w:val="002D5F5F"/>
    <w:rsid w:val="002D6160"/>
    <w:rsid w:val="002D792F"/>
    <w:rsid w:val="002E12B8"/>
    <w:rsid w:val="002F131C"/>
    <w:rsid w:val="002F1412"/>
    <w:rsid w:val="002F5983"/>
    <w:rsid w:val="002F6D8C"/>
    <w:rsid w:val="002F76DA"/>
    <w:rsid w:val="002F7BAB"/>
    <w:rsid w:val="003056A6"/>
    <w:rsid w:val="003057C1"/>
    <w:rsid w:val="0030779B"/>
    <w:rsid w:val="003104BA"/>
    <w:rsid w:val="0031051D"/>
    <w:rsid w:val="00310DCE"/>
    <w:rsid w:val="00310DD8"/>
    <w:rsid w:val="0031146A"/>
    <w:rsid w:val="00313693"/>
    <w:rsid w:val="0032293D"/>
    <w:rsid w:val="0032501F"/>
    <w:rsid w:val="0032532F"/>
    <w:rsid w:val="00333B77"/>
    <w:rsid w:val="0033502B"/>
    <w:rsid w:val="00336BFD"/>
    <w:rsid w:val="00342B6B"/>
    <w:rsid w:val="003433BD"/>
    <w:rsid w:val="00343D13"/>
    <w:rsid w:val="0034736D"/>
    <w:rsid w:val="00352FDF"/>
    <w:rsid w:val="00355F03"/>
    <w:rsid w:val="00364EA4"/>
    <w:rsid w:val="0036650E"/>
    <w:rsid w:val="00367092"/>
    <w:rsid w:val="00371D87"/>
    <w:rsid w:val="003720D2"/>
    <w:rsid w:val="003737B0"/>
    <w:rsid w:val="00376D68"/>
    <w:rsid w:val="00376E7D"/>
    <w:rsid w:val="003803FC"/>
    <w:rsid w:val="003807C5"/>
    <w:rsid w:val="00382DB2"/>
    <w:rsid w:val="00385345"/>
    <w:rsid w:val="00385D11"/>
    <w:rsid w:val="0038607A"/>
    <w:rsid w:val="00386597"/>
    <w:rsid w:val="00390C1F"/>
    <w:rsid w:val="00391662"/>
    <w:rsid w:val="003952BD"/>
    <w:rsid w:val="00396B33"/>
    <w:rsid w:val="003A13E9"/>
    <w:rsid w:val="003A2580"/>
    <w:rsid w:val="003A2C60"/>
    <w:rsid w:val="003A4277"/>
    <w:rsid w:val="003A5442"/>
    <w:rsid w:val="003A69C7"/>
    <w:rsid w:val="003B0EF1"/>
    <w:rsid w:val="003B1DE5"/>
    <w:rsid w:val="003B23A9"/>
    <w:rsid w:val="003B2778"/>
    <w:rsid w:val="003B3EBA"/>
    <w:rsid w:val="003B48E4"/>
    <w:rsid w:val="003B51DA"/>
    <w:rsid w:val="003B6A9D"/>
    <w:rsid w:val="003C01A3"/>
    <w:rsid w:val="003C0DF4"/>
    <w:rsid w:val="003C1CBE"/>
    <w:rsid w:val="003C2471"/>
    <w:rsid w:val="003C24C8"/>
    <w:rsid w:val="003C26F2"/>
    <w:rsid w:val="003C2D03"/>
    <w:rsid w:val="003C31AA"/>
    <w:rsid w:val="003C4154"/>
    <w:rsid w:val="003C5271"/>
    <w:rsid w:val="003C6092"/>
    <w:rsid w:val="003C72BE"/>
    <w:rsid w:val="003D2E18"/>
    <w:rsid w:val="003D58F3"/>
    <w:rsid w:val="003E021C"/>
    <w:rsid w:val="003E0D89"/>
    <w:rsid w:val="003E2785"/>
    <w:rsid w:val="003E2E3C"/>
    <w:rsid w:val="003E3038"/>
    <w:rsid w:val="003E5736"/>
    <w:rsid w:val="003E5E09"/>
    <w:rsid w:val="003E7AFC"/>
    <w:rsid w:val="003F12CD"/>
    <w:rsid w:val="003F743C"/>
    <w:rsid w:val="003F7650"/>
    <w:rsid w:val="004000EB"/>
    <w:rsid w:val="00401317"/>
    <w:rsid w:val="00403DF3"/>
    <w:rsid w:val="00404185"/>
    <w:rsid w:val="004050CA"/>
    <w:rsid w:val="004063F6"/>
    <w:rsid w:val="0041357B"/>
    <w:rsid w:val="0041366B"/>
    <w:rsid w:val="004164ED"/>
    <w:rsid w:val="00416674"/>
    <w:rsid w:val="00424B9B"/>
    <w:rsid w:val="00430CBE"/>
    <w:rsid w:val="004324C2"/>
    <w:rsid w:val="004335E8"/>
    <w:rsid w:val="00436412"/>
    <w:rsid w:val="004366FA"/>
    <w:rsid w:val="004400E1"/>
    <w:rsid w:val="0044261C"/>
    <w:rsid w:val="004458E3"/>
    <w:rsid w:val="00451694"/>
    <w:rsid w:val="004523EF"/>
    <w:rsid w:val="00453007"/>
    <w:rsid w:val="00453CCC"/>
    <w:rsid w:val="0045416B"/>
    <w:rsid w:val="00457062"/>
    <w:rsid w:val="004604B0"/>
    <w:rsid w:val="00466087"/>
    <w:rsid w:val="0046689E"/>
    <w:rsid w:val="004668E4"/>
    <w:rsid w:val="0047081D"/>
    <w:rsid w:val="0047146E"/>
    <w:rsid w:val="00471779"/>
    <w:rsid w:val="00476E17"/>
    <w:rsid w:val="00476E77"/>
    <w:rsid w:val="00477CFF"/>
    <w:rsid w:val="00480432"/>
    <w:rsid w:val="00481D43"/>
    <w:rsid w:val="004829A7"/>
    <w:rsid w:val="00485CD0"/>
    <w:rsid w:val="004902BC"/>
    <w:rsid w:val="004954C4"/>
    <w:rsid w:val="004959EB"/>
    <w:rsid w:val="00496276"/>
    <w:rsid w:val="0049627A"/>
    <w:rsid w:val="0049709B"/>
    <w:rsid w:val="00497904"/>
    <w:rsid w:val="00497BDB"/>
    <w:rsid w:val="00497D0D"/>
    <w:rsid w:val="004A1E3B"/>
    <w:rsid w:val="004A31B3"/>
    <w:rsid w:val="004A4517"/>
    <w:rsid w:val="004A6E52"/>
    <w:rsid w:val="004B2555"/>
    <w:rsid w:val="004B2C96"/>
    <w:rsid w:val="004B39CA"/>
    <w:rsid w:val="004B4876"/>
    <w:rsid w:val="004B49C2"/>
    <w:rsid w:val="004B7668"/>
    <w:rsid w:val="004B7A8D"/>
    <w:rsid w:val="004C398C"/>
    <w:rsid w:val="004C659E"/>
    <w:rsid w:val="004C7C4D"/>
    <w:rsid w:val="004C7D3A"/>
    <w:rsid w:val="004C7D44"/>
    <w:rsid w:val="004D1998"/>
    <w:rsid w:val="004D4258"/>
    <w:rsid w:val="004D5DB9"/>
    <w:rsid w:val="004E1321"/>
    <w:rsid w:val="004E36C2"/>
    <w:rsid w:val="004E3F2D"/>
    <w:rsid w:val="004F3BCD"/>
    <w:rsid w:val="004F3C06"/>
    <w:rsid w:val="004F7434"/>
    <w:rsid w:val="005000E8"/>
    <w:rsid w:val="0050124E"/>
    <w:rsid w:val="0050201D"/>
    <w:rsid w:val="00502D41"/>
    <w:rsid w:val="0050378B"/>
    <w:rsid w:val="005038BC"/>
    <w:rsid w:val="00514132"/>
    <w:rsid w:val="005167E8"/>
    <w:rsid w:val="00516B09"/>
    <w:rsid w:val="00522D79"/>
    <w:rsid w:val="00525D15"/>
    <w:rsid w:val="0052628D"/>
    <w:rsid w:val="00526E9D"/>
    <w:rsid w:val="005271D7"/>
    <w:rsid w:val="00527E0F"/>
    <w:rsid w:val="00530DC8"/>
    <w:rsid w:val="005315D8"/>
    <w:rsid w:val="005316D3"/>
    <w:rsid w:val="00533B24"/>
    <w:rsid w:val="00537E39"/>
    <w:rsid w:val="00541929"/>
    <w:rsid w:val="005455F1"/>
    <w:rsid w:val="00547150"/>
    <w:rsid w:val="00547DA8"/>
    <w:rsid w:val="005529AE"/>
    <w:rsid w:val="005533AE"/>
    <w:rsid w:val="00556C22"/>
    <w:rsid w:val="0056137A"/>
    <w:rsid w:val="005631B5"/>
    <w:rsid w:val="00563EFB"/>
    <w:rsid w:val="005640DD"/>
    <w:rsid w:val="00572957"/>
    <w:rsid w:val="00576839"/>
    <w:rsid w:val="00580B4C"/>
    <w:rsid w:val="00584B1F"/>
    <w:rsid w:val="00584DEC"/>
    <w:rsid w:val="00586FED"/>
    <w:rsid w:val="0058742E"/>
    <w:rsid w:val="00587C6F"/>
    <w:rsid w:val="00592CE2"/>
    <w:rsid w:val="005940A9"/>
    <w:rsid w:val="005A5634"/>
    <w:rsid w:val="005A5963"/>
    <w:rsid w:val="005B3847"/>
    <w:rsid w:val="005B4E98"/>
    <w:rsid w:val="005B72F8"/>
    <w:rsid w:val="005B7E04"/>
    <w:rsid w:val="005C0F75"/>
    <w:rsid w:val="005C1AF0"/>
    <w:rsid w:val="005C1F16"/>
    <w:rsid w:val="005C4576"/>
    <w:rsid w:val="005C5756"/>
    <w:rsid w:val="005C7385"/>
    <w:rsid w:val="005D1592"/>
    <w:rsid w:val="005D69EB"/>
    <w:rsid w:val="005D7437"/>
    <w:rsid w:val="005E08FD"/>
    <w:rsid w:val="005E3DBA"/>
    <w:rsid w:val="005E54C2"/>
    <w:rsid w:val="005F36BD"/>
    <w:rsid w:val="005F7733"/>
    <w:rsid w:val="005F7A04"/>
    <w:rsid w:val="00605A08"/>
    <w:rsid w:val="00606765"/>
    <w:rsid w:val="00607F02"/>
    <w:rsid w:val="00610E06"/>
    <w:rsid w:val="00611600"/>
    <w:rsid w:val="006122F9"/>
    <w:rsid w:val="006126E2"/>
    <w:rsid w:val="006139B0"/>
    <w:rsid w:val="00615368"/>
    <w:rsid w:val="0061695E"/>
    <w:rsid w:val="00616C62"/>
    <w:rsid w:val="006173FC"/>
    <w:rsid w:val="00622554"/>
    <w:rsid w:val="0062512A"/>
    <w:rsid w:val="00625F6E"/>
    <w:rsid w:val="0063051A"/>
    <w:rsid w:val="00635209"/>
    <w:rsid w:val="00635C3A"/>
    <w:rsid w:val="00635E45"/>
    <w:rsid w:val="00636448"/>
    <w:rsid w:val="006417C7"/>
    <w:rsid w:val="00642305"/>
    <w:rsid w:val="00642E2D"/>
    <w:rsid w:val="00646600"/>
    <w:rsid w:val="00646ADC"/>
    <w:rsid w:val="00646CEC"/>
    <w:rsid w:val="00651B90"/>
    <w:rsid w:val="00655546"/>
    <w:rsid w:val="00662823"/>
    <w:rsid w:val="00664D06"/>
    <w:rsid w:val="00665B41"/>
    <w:rsid w:val="00666CF2"/>
    <w:rsid w:val="0066755F"/>
    <w:rsid w:val="00673F21"/>
    <w:rsid w:val="0067473A"/>
    <w:rsid w:val="00675818"/>
    <w:rsid w:val="0068057B"/>
    <w:rsid w:val="006808E2"/>
    <w:rsid w:val="00681E0C"/>
    <w:rsid w:val="00685533"/>
    <w:rsid w:val="0068732D"/>
    <w:rsid w:val="00687569"/>
    <w:rsid w:val="0068793F"/>
    <w:rsid w:val="00692666"/>
    <w:rsid w:val="006930EA"/>
    <w:rsid w:val="006932D8"/>
    <w:rsid w:val="006936B8"/>
    <w:rsid w:val="00694E4A"/>
    <w:rsid w:val="00694E51"/>
    <w:rsid w:val="00696B7A"/>
    <w:rsid w:val="00697006"/>
    <w:rsid w:val="0069737A"/>
    <w:rsid w:val="006A072C"/>
    <w:rsid w:val="006A10AB"/>
    <w:rsid w:val="006A1A63"/>
    <w:rsid w:val="006A299B"/>
    <w:rsid w:val="006A37D4"/>
    <w:rsid w:val="006A4EFB"/>
    <w:rsid w:val="006A7E1A"/>
    <w:rsid w:val="006B03A5"/>
    <w:rsid w:val="006B04F4"/>
    <w:rsid w:val="006B1F51"/>
    <w:rsid w:val="006B347D"/>
    <w:rsid w:val="006B57EA"/>
    <w:rsid w:val="006B5869"/>
    <w:rsid w:val="006B6B6D"/>
    <w:rsid w:val="006C1260"/>
    <w:rsid w:val="006C2E76"/>
    <w:rsid w:val="006C36B4"/>
    <w:rsid w:val="006C4EA3"/>
    <w:rsid w:val="006C62AD"/>
    <w:rsid w:val="006D280F"/>
    <w:rsid w:val="006D2945"/>
    <w:rsid w:val="006D698D"/>
    <w:rsid w:val="006D7AA1"/>
    <w:rsid w:val="006E16A9"/>
    <w:rsid w:val="006E26D4"/>
    <w:rsid w:val="006E633D"/>
    <w:rsid w:val="006E722D"/>
    <w:rsid w:val="006E7840"/>
    <w:rsid w:val="006F365A"/>
    <w:rsid w:val="006F4AD9"/>
    <w:rsid w:val="006F7248"/>
    <w:rsid w:val="00700BB6"/>
    <w:rsid w:val="00705623"/>
    <w:rsid w:val="00706BBB"/>
    <w:rsid w:val="007073AB"/>
    <w:rsid w:val="00713766"/>
    <w:rsid w:val="00713A99"/>
    <w:rsid w:val="007155C5"/>
    <w:rsid w:val="00716496"/>
    <w:rsid w:val="007211C1"/>
    <w:rsid w:val="00723407"/>
    <w:rsid w:val="00723596"/>
    <w:rsid w:val="007272F6"/>
    <w:rsid w:val="007329C8"/>
    <w:rsid w:val="00732A7D"/>
    <w:rsid w:val="00735EA1"/>
    <w:rsid w:val="007367FE"/>
    <w:rsid w:val="00736F95"/>
    <w:rsid w:val="007422C2"/>
    <w:rsid w:val="00744455"/>
    <w:rsid w:val="0074485F"/>
    <w:rsid w:val="00745A6E"/>
    <w:rsid w:val="00746217"/>
    <w:rsid w:val="00747A19"/>
    <w:rsid w:val="00751D32"/>
    <w:rsid w:val="00753AA4"/>
    <w:rsid w:val="00753D09"/>
    <w:rsid w:val="0075655F"/>
    <w:rsid w:val="007568E6"/>
    <w:rsid w:val="007600DD"/>
    <w:rsid w:val="00761357"/>
    <w:rsid w:val="00761885"/>
    <w:rsid w:val="00762616"/>
    <w:rsid w:val="00763FE2"/>
    <w:rsid w:val="0076477A"/>
    <w:rsid w:val="00764B47"/>
    <w:rsid w:val="00771170"/>
    <w:rsid w:val="00771332"/>
    <w:rsid w:val="00771377"/>
    <w:rsid w:val="00772028"/>
    <w:rsid w:val="0077356B"/>
    <w:rsid w:val="0077371A"/>
    <w:rsid w:val="00775500"/>
    <w:rsid w:val="00775BCD"/>
    <w:rsid w:val="00781ABF"/>
    <w:rsid w:val="00787430"/>
    <w:rsid w:val="0079237E"/>
    <w:rsid w:val="00795159"/>
    <w:rsid w:val="007951A1"/>
    <w:rsid w:val="00795695"/>
    <w:rsid w:val="00797701"/>
    <w:rsid w:val="007A189E"/>
    <w:rsid w:val="007A650A"/>
    <w:rsid w:val="007A7914"/>
    <w:rsid w:val="007A7E1A"/>
    <w:rsid w:val="007B365C"/>
    <w:rsid w:val="007B7084"/>
    <w:rsid w:val="007C5096"/>
    <w:rsid w:val="007C5A9A"/>
    <w:rsid w:val="007C6B90"/>
    <w:rsid w:val="007C77FE"/>
    <w:rsid w:val="007C7D29"/>
    <w:rsid w:val="007D5074"/>
    <w:rsid w:val="007D7910"/>
    <w:rsid w:val="007E19ED"/>
    <w:rsid w:val="007E4475"/>
    <w:rsid w:val="007E61B1"/>
    <w:rsid w:val="007E69F2"/>
    <w:rsid w:val="007F06D9"/>
    <w:rsid w:val="007F0D61"/>
    <w:rsid w:val="007F0D89"/>
    <w:rsid w:val="007F18A7"/>
    <w:rsid w:val="007F312C"/>
    <w:rsid w:val="007F3422"/>
    <w:rsid w:val="007F4ED4"/>
    <w:rsid w:val="007F6C17"/>
    <w:rsid w:val="007F7C93"/>
    <w:rsid w:val="00800EE4"/>
    <w:rsid w:val="008012D9"/>
    <w:rsid w:val="008038B4"/>
    <w:rsid w:val="00804DE9"/>
    <w:rsid w:val="00807942"/>
    <w:rsid w:val="008102A0"/>
    <w:rsid w:val="008143D5"/>
    <w:rsid w:val="008167B6"/>
    <w:rsid w:val="00820653"/>
    <w:rsid w:val="0082081D"/>
    <w:rsid w:val="00827B35"/>
    <w:rsid w:val="00831CAD"/>
    <w:rsid w:val="00835166"/>
    <w:rsid w:val="0083568B"/>
    <w:rsid w:val="00835A07"/>
    <w:rsid w:val="00835DA9"/>
    <w:rsid w:val="00836518"/>
    <w:rsid w:val="00840BFC"/>
    <w:rsid w:val="00841894"/>
    <w:rsid w:val="008444A1"/>
    <w:rsid w:val="00844E60"/>
    <w:rsid w:val="008455CD"/>
    <w:rsid w:val="00853E5D"/>
    <w:rsid w:val="008563AD"/>
    <w:rsid w:val="0085783C"/>
    <w:rsid w:val="00862FB4"/>
    <w:rsid w:val="008635D0"/>
    <w:rsid w:val="008673F1"/>
    <w:rsid w:val="00870614"/>
    <w:rsid w:val="00871352"/>
    <w:rsid w:val="00874AEE"/>
    <w:rsid w:val="00875643"/>
    <w:rsid w:val="008758A6"/>
    <w:rsid w:val="008762BE"/>
    <w:rsid w:val="008815D0"/>
    <w:rsid w:val="00884C2D"/>
    <w:rsid w:val="00886A22"/>
    <w:rsid w:val="00887EDC"/>
    <w:rsid w:val="00890015"/>
    <w:rsid w:val="0089103F"/>
    <w:rsid w:val="0089477A"/>
    <w:rsid w:val="00895D39"/>
    <w:rsid w:val="008976E2"/>
    <w:rsid w:val="008A05FD"/>
    <w:rsid w:val="008A1CB7"/>
    <w:rsid w:val="008A697C"/>
    <w:rsid w:val="008B334C"/>
    <w:rsid w:val="008B59F6"/>
    <w:rsid w:val="008B6CCF"/>
    <w:rsid w:val="008C0FD4"/>
    <w:rsid w:val="008C38E5"/>
    <w:rsid w:val="008D565D"/>
    <w:rsid w:val="008D7433"/>
    <w:rsid w:val="008D79CD"/>
    <w:rsid w:val="008E1CFD"/>
    <w:rsid w:val="008E1EB1"/>
    <w:rsid w:val="008E4FB4"/>
    <w:rsid w:val="008E5CF6"/>
    <w:rsid w:val="008F000D"/>
    <w:rsid w:val="008F54AC"/>
    <w:rsid w:val="008F60AC"/>
    <w:rsid w:val="008F6D42"/>
    <w:rsid w:val="008F6D7F"/>
    <w:rsid w:val="009008C7"/>
    <w:rsid w:val="009046E5"/>
    <w:rsid w:val="009077BF"/>
    <w:rsid w:val="009105DF"/>
    <w:rsid w:val="00915B8E"/>
    <w:rsid w:val="00915CCC"/>
    <w:rsid w:val="0092253F"/>
    <w:rsid w:val="00922E29"/>
    <w:rsid w:val="00923293"/>
    <w:rsid w:val="00923BA2"/>
    <w:rsid w:val="009252CD"/>
    <w:rsid w:val="0092643F"/>
    <w:rsid w:val="009306D3"/>
    <w:rsid w:val="00932341"/>
    <w:rsid w:val="00941A6F"/>
    <w:rsid w:val="00942EDA"/>
    <w:rsid w:val="009434AD"/>
    <w:rsid w:val="0094461A"/>
    <w:rsid w:val="0094570C"/>
    <w:rsid w:val="009459DE"/>
    <w:rsid w:val="00946AE7"/>
    <w:rsid w:val="00950333"/>
    <w:rsid w:val="00950F4B"/>
    <w:rsid w:val="00951140"/>
    <w:rsid w:val="009518A6"/>
    <w:rsid w:val="00952DAF"/>
    <w:rsid w:val="00954BDD"/>
    <w:rsid w:val="00955888"/>
    <w:rsid w:val="009571F9"/>
    <w:rsid w:val="00957382"/>
    <w:rsid w:val="009612E0"/>
    <w:rsid w:val="0096668D"/>
    <w:rsid w:val="0097172A"/>
    <w:rsid w:val="00972B5C"/>
    <w:rsid w:val="0097702D"/>
    <w:rsid w:val="00977FCE"/>
    <w:rsid w:val="00981222"/>
    <w:rsid w:val="00981918"/>
    <w:rsid w:val="00981EDD"/>
    <w:rsid w:val="00984D79"/>
    <w:rsid w:val="00985D21"/>
    <w:rsid w:val="009877E4"/>
    <w:rsid w:val="00990031"/>
    <w:rsid w:val="00991B5D"/>
    <w:rsid w:val="00992664"/>
    <w:rsid w:val="00993EFC"/>
    <w:rsid w:val="009954BE"/>
    <w:rsid w:val="00995F18"/>
    <w:rsid w:val="0099675E"/>
    <w:rsid w:val="00996838"/>
    <w:rsid w:val="00996B3B"/>
    <w:rsid w:val="009A0374"/>
    <w:rsid w:val="009A1908"/>
    <w:rsid w:val="009A3C97"/>
    <w:rsid w:val="009A436E"/>
    <w:rsid w:val="009A568D"/>
    <w:rsid w:val="009B30AF"/>
    <w:rsid w:val="009B3672"/>
    <w:rsid w:val="009B3B95"/>
    <w:rsid w:val="009B43E5"/>
    <w:rsid w:val="009B4500"/>
    <w:rsid w:val="009B5361"/>
    <w:rsid w:val="009B6154"/>
    <w:rsid w:val="009B7D46"/>
    <w:rsid w:val="009C412D"/>
    <w:rsid w:val="009C5453"/>
    <w:rsid w:val="009C5F6A"/>
    <w:rsid w:val="009D0992"/>
    <w:rsid w:val="009D4DCA"/>
    <w:rsid w:val="009D705E"/>
    <w:rsid w:val="009E0253"/>
    <w:rsid w:val="009E2D4D"/>
    <w:rsid w:val="009E354A"/>
    <w:rsid w:val="009E45A3"/>
    <w:rsid w:val="009E619D"/>
    <w:rsid w:val="009F0B0A"/>
    <w:rsid w:val="009F1ACF"/>
    <w:rsid w:val="009F1E1C"/>
    <w:rsid w:val="009F2AB3"/>
    <w:rsid w:val="009F6444"/>
    <w:rsid w:val="00A016C1"/>
    <w:rsid w:val="00A058BE"/>
    <w:rsid w:val="00A05B29"/>
    <w:rsid w:val="00A061A9"/>
    <w:rsid w:val="00A11EEB"/>
    <w:rsid w:val="00A13F08"/>
    <w:rsid w:val="00A150CC"/>
    <w:rsid w:val="00A16BAD"/>
    <w:rsid w:val="00A22DFF"/>
    <w:rsid w:val="00A2416E"/>
    <w:rsid w:val="00A33855"/>
    <w:rsid w:val="00A35EBF"/>
    <w:rsid w:val="00A364B0"/>
    <w:rsid w:val="00A41CB2"/>
    <w:rsid w:val="00A420C8"/>
    <w:rsid w:val="00A43181"/>
    <w:rsid w:val="00A4436C"/>
    <w:rsid w:val="00A45EE0"/>
    <w:rsid w:val="00A46361"/>
    <w:rsid w:val="00A515C1"/>
    <w:rsid w:val="00A552D2"/>
    <w:rsid w:val="00A560E9"/>
    <w:rsid w:val="00A571A6"/>
    <w:rsid w:val="00A57251"/>
    <w:rsid w:val="00A57CDF"/>
    <w:rsid w:val="00A610A3"/>
    <w:rsid w:val="00A62AA5"/>
    <w:rsid w:val="00A63BAC"/>
    <w:rsid w:val="00A67150"/>
    <w:rsid w:val="00A71086"/>
    <w:rsid w:val="00A73B3B"/>
    <w:rsid w:val="00A740E4"/>
    <w:rsid w:val="00A8014B"/>
    <w:rsid w:val="00A81CEC"/>
    <w:rsid w:val="00A81EC4"/>
    <w:rsid w:val="00A85DD6"/>
    <w:rsid w:val="00A92EB2"/>
    <w:rsid w:val="00A92F51"/>
    <w:rsid w:val="00A97B84"/>
    <w:rsid w:val="00AA1355"/>
    <w:rsid w:val="00AA1815"/>
    <w:rsid w:val="00AA1E8A"/>
    <w:rsid w:val="00AA2B84"/>
    <w:rsid w:val="00AA6B6F"/>
    <w:rsid w:val="00AA6E8B"/>
    <w:rsid w:val="00AB1493"/>
    <w:rsid w:val="00AB15DC"/>
    <w:rsid w:val="00AB17B0"/>
    <w:rsid w:val="00AB3C5A"/>
    <w:rsid w:val="00AB63E1"/>
    <w:rsid w:val="00AB6E63"/>
    <w:rsid w:val="00AC0AC5"/>
    <w:rsid w:val="00AC150D"/>
    <w:rsid w:val="00AC1D4A"/>
    <w:rsid w:val="00AC229C"/>
    <w:rsid w:val="00AC2C47"/>
    <w:rsid w:val="00AC2FF2"/>
    <w:rsid w:val="00AC4749"/>
    <w:rsid w:val="00AC507D"/>
    <w:rsid w:val="00AC57C2"/>
    <w:rsid w:val="00AD366B"/>
    <w:rsid w:val="00AE1AB0"/>
    <w:rsid w:val="00AF1D6C"/>
    <w:rsid w:val="00AF2FFE"/>
    <w:rsid w:val="00AF416D"/>
    <w:rsid w:val="00AF57A9"/>
    <w:rsid w:val="00AF7ACF"/>
    <w:rsid w:val="00B00AB6"/>
    <w:rsid w:val="00B0236B"/>
    <w:rsid w:val="00B028D3"/>
    <w:rsid w:val="00B03775"/>
    <w:rsid w:val="00B07205"/>
    <w:rsid w:val="00B07E42"/>
    <w:rsid w:val="00B10473"/>
    <w:rsid w:val="00B1123E"/>
    <w:rsid w:val="00B117FC"/>
    <w:rsid w:val="00B11C2A"/>
    <w:rsid w:val="00B12B01"/>
    <w:rsid w:val="00B15403"/>
    <w:rsid w:val="00B1642B"/>
    <w:rsid w:val="00B16DE4"/>
    <w:rsid w:val="00B172D7"/>
    <w:rsid w:val="00B209DF"/>
    <w:rsid w:val="00B21BBE"/>
    <w:rsid w:val="00B22D9A"/>
    <w:rsid w:val="00B23FF6"/>
    <w:rsid w:val="00B24EE1"/>
    <w:rsid w:val="00B274A8"/>
    <w:rsid w:val="00B274CC"/>
    <w:rsid w:val="00B27E7A"/>
    <w:rsid w:val="00B32222"/>
    <w:rsid w:val="00B32FE4"/>
    <w:rsid w:val="00B41D1A"/>
    <w:rsid w:val="00B44E14"/>
    <w:rsid w:val="00B45871"/>
    <w:rsid w:val="00B5045D"/>
    <w:rsid w:val="00B52480"/>
    <w:rsid w:val="00B52F81"/>
    <w:rsid w:val="00B550C6"/>
    <w:rsid w:val="00B62D56"/>
    <w:rsid w:val="00B63882"/>
    <w:rsid w:val="00B6707C"/>
    <w:rsid w:val="00B74CC4"/>
    <w:rsid w:val="00B75185"/>
    <w:rsid w:val="00B7590A"/>
    <w:rsid w:val="00B75F94"/>
    <w:rsid w:val="00B82446"/>
    <w:rsid w:val="00B8544F"/>
    <w:rsid w:val="00B854C0"/>
    <w:rsid w:val="00B85B53"/>
    <w:rsid w:val="00B90B88"/>
    <w:rsid w:val="00B915B0"/>
    <w:rsid w:val="00B947EA"/>
    <w:rsid w:val="00BA5120"/>
    <w:rsid w:val="00BA542D"/>
    <w:rsid w:val="00BA6A7D"/>
    <w:rsid w:val="00BA74CA"/>
    <w:rsid w:val="00BA7A31"/>
    <w:rsid w:val="00BB213E"/>
    <w:rsid w:val="00BB7AA6"/>
    <w:rsid w:val="00BC0FD2"/>
    <w:rsid w:val="00BC1A3E"/>
    <w:rsid w:val="00BC489B"/>
    <w:rsid w:val="00BC5D03"/>
    <w:rsid w:val="00BD46B7"/>
    <w:rsid w:val="00BD5789"/>
    <w:rsid w:val="00BE0CB5"/>
    <w:rsid w:val="00BE10DE"/>
    <w:rsid w:val="00BE15D9"/>
    <w:rsid w:val="00BE2704"/>
    <w:rsid w:val="00BE562B"/>
    <w:rsid w:val="00BF0F0B"/>
    <w:rsid w:val="00BF47C3"/>
    <w:rsid w:val="00BF5821"/>
    <w:rsid w:val="00BF6483"/>
    <w:rsid w:val="00C01410"/>
    <w:rsid w:val="00C023B8"/>
    <w:rsid w:val="00C03729"/>
    <w:rsid w:val="00C068B6"/>
    <w:rsid w:val="00C074D6"/>
    <w:rsid w:val="00C1009E"/>
    <w:rsid w:val="00C10119"/>
    <w:rsid w:val="00C1100B"/>
    <w:rsid w:val="00C118B3"/>
    <w:rsid w:val="00C12493"/>
    <w:rsid w:val="00C12A7E"/>
    <w:rsid w:val="00C13209"/>
    <w:rsid w:val="00C20C65"/>
    <w:rsid w:val="00C2122B"/>
    <w:rsid w:val="00C24A03"/>
    <w:rsid w:val="00C24F70"/>
    <w:rsid w:val="00C265F1"/>
    <w:rsid w:val="00C304C2"/>
    <w:rsid w:val="00C3324B"/>
    <w:rsid w:val="00C33F69"/>
    <w:rsid w:val="00C35F52"/>
    <w:rsid w:val="00C37292"/>
    <w:rsid w:val="00C40F79"/>
    <w:rsid w:val="00C46EE2"/>
    <w:rsid w:val="00C478B7"/>
    <w:rsid w:val="00C47DFB"/>
    <w:rsid w:val="00C51E69"/>
    <w:rsid w:val="00C547D1"/>
    <w:rsid w:val="00C55EE1"/>
    <w:rsid w:val="00C5757A"/>
    <w:rsid w:val="00C65C0C"/>
    <w:rsid w:val="00C74977"/>
    <w:rsid w:val="00C75745"/>
    <w:rsid w:val="00C8060D"/>
    <w:rsid w:val="00C811A9"/>
    <w:rsid w:val="00C8292D"/>
    <w:rsid w:val="00C8518C"/>
    <w:rsid w:val="00C8635C"/>
    <w:rsid w:val="00C91125"/>
    <w:rsid w:val="00C95081"/>
    <w:rsid w:val="00C96F5D"/>
    <w:rsid w:val="00C977AA"/>
    <w:rsid w:val="00CA0B3F"/>
    <w:rsid w:val="00CA3B2A"/>
    <w:rsid w:val="00CA41C0"/>
    <w:rsid w:val="00CA5542"/>
    <w:rsid w:val="00CA659E"/>
    <w:rsid w:val="00CC223F"/>
    <w:rsid w:val="00CC300B"/>
    <w:rsid w:val="00CC32BC"/>
    <w:rsid w:val="00CC3A84"/>
    <w:rsid w:val="00CC48A8"/>
    <w:rsid w:val="00CC4942"/>
    <w:rsid w:val="00CD4D04"/>
    <w:rsid w:val="00CD5E4D"/>
    <w:rsid w:val="00CD6F2F"/>
    <w:rsid w:val="00CE1D24"/>
    <w:rsid w:val="00CE2015"/>
    <w:rsid w:val="00CE2A3F"/>
    <w:rsid w:val="00CE7F28"/>
    <w:rsid w:val="00CF1765"/>
    <w:rsid w:val="00CF2474"/>
    <w:rsid w:val="00CF24D0"/>
    <w:rsid w:val="00D03DF4"/>
    <w:rsid w:val="00D13057"/>
    <w:rsid w:val="00D14EE2"/>
    <w:rsid w:val="00D153DB"/>
    <w:rsid w:val="00D202B0"/>
    <w:rsid w:val="00D24E7C"/>
    <w:rsid w:val="00D25EEE"/>
    <w:rsid w:val="00D26A93"/>
    <w:rsid w:val="00D3059D"/>
    <w:rsid w:val="00D30E76"/>
    <w:rsid w:val="00D3154B"/>
    <w:rsid w:val="00D3196F"/>
    <w:rsid w:val="00D32A42"/>
    <w:rsid w:val="00D41762"/>
    <w:rsid w:val="00D43128"/>
    <w:rsid w:val="00D438C3"/>
    <w:rsid w:val="00D44692"/>
    <w:rsid w:val="00D47991"/>
    <w:rsid w:val="00D521E6"/>
    <w:rsid w:val="00D53B33"/>
    <w:rsid w:val="00D55534"/>
    <w:rsid w:val="00D62109"/>
    <w:rsid w:val="00D63418"/>
    <w:rsid w:val="00D65203"/>
    <w:rsid w:val="00D66B65"/>
    <w:rsid w:val="00D67AC3"/>
    <w:rsid w:val="00D67D96"/>
    <w:rsid w:val="00D704F2"/>
    <w:rsid w:val="00D74900"/>
    <w:rsid w:val="00D8127D"/>
    <w:rsid w:val="00D8315C"/>
    <w:rsid w:val="00D838CF"/>
    <w:rsid w:val="00D90004"/>
    <w:rsid w:val="00D92C31"/>
    <w:rsid w:val="00D93134"/>
    <w:rsid w:val="00DA56DE"/>
    <w:rsid w:val="00DB3560"/>
    <w:rsid w:val="00DB35D2"/>
    <w:rsid w:val="00DB7DD1"/>
    <w:rsid w:val="00DC093A"/>
    <w:rsid w:val="00DC1759"/>
    <w:rsid w:val="00DC1C57"/>
    <w:rsid w:val="00DC3708"/>
    <w:rsid w:val="00DC453A"/>
    <w:rsid w:val="00DC5B49"/>
    <w:rsid w:val="00DC6837"/>
    <w:rsid w:val="00DC72A1"/>
    <w:rsid w:val="00DC7C45"/>
    <w:rsid w:val="00DC7FF6"/>
    <w:rsid w:val="00DD1726"/>
    <w:rsid w:val="00DD47C9"/>
    <w:rsid w:val="00DD6631"/>
    <w:rsid w:val="00DD6DD7"/>
    <w:rsid w:val="00DE229E"/>
    <w:rsid w:val="00DE321D"/>
    <w:rsid w:val="00DE51E4"/>
    <w:rsid w:val="00DE5B94"/>
    <w:rsid w:val="00DE7F6A"/>
    <w:rsid w:val="00DF2AEF"/>
    <w:rsid w:val="00DF3E22"/>
    <w:rsid w:val="00DF68E3"/>
    <w:rsid w:val="00E00ED4"/>
    <w:rsid w:val="00E018AF"/>
    <w:rsid w:val="00E0376B"/>
    <w:rsid w:val="00E1101B"/>
    <w:rsid w:val="00E11956"/>
    <w:rsid w:val="00E16216"/>
    <w:rsid w:val="00E177C0"/>
    <w:rsid w:val="00E178E1"/>
    <w:rsid w:val="00E1E219"/>
    <w:rsid w:val="00E20B69"/>
    <w:rsid w:val="00E215E8"/>
    <w:rsid w:val="00E22CE6"/>
    <w:rsid w:val="00E240A3"/>
    <w:rsid w:val="00E26CE4"/>
    <w:rsid w:val="00E30E14"/>
    <w:rsid w:val="00E33E6A"/>
    <w:rsid w:val="00E42F5F"/>
    <w:rsid w:val="00E43BE6"/>
    <w:rsid w:val="00E4621D"/>
    <w:rsid w:val="00E471F7"/>
    <w:rsid w:val="00E476EE"/>
    <w:rsid w:val="00E5164A"/>
    <w:rsid w:val="00E526C1"/>
    <w:rsid w:val="00E535E2"/>
    <w:rsid w:val="00E5711E"/>
    <w:rsid w:val="00E610A2"/>
    <w:rsid w:val="00E618FC"/>
    <w:rsid w:val="00E65213"/>
    <w:rsid w:val="00E70550"/>
    <w:rsid w:val="00E71B01"/>
    <w:rsid w:val="00E72654"/>
    <w:rsid w:val="00E737FA"/>
    <w:rsid w:val="00E75177"/>
    <w:rsid w:val="00E75F2D"/>
    <w:rsid w:val="00E90037"/>
    <w:rsid w:val="00E924AA"/>
    <w:rsid w:val="00E928DE"/>
    <w:rsid w:val="00E93E76"/>
    <w:rsid w:val="00E944F8"/>
    <w:rsid w:val="00E945EE"/>
    <w:rsid w:val="00E94A7D"/>
    <w:rsid w:val="00E9728D"/>
    <w:rsid w:val="00EA0478"/>
    <w:rsid w:val="00EA3CEA"/>
    <w:rsid w:val="00EA4590"/>
    <w:rsid w:val="00EA600E"/>
    <w:rsid w:val="00EB004C"/>
    <w:rsid w:val="00EB0A4A"/>
    <w:rsid w:val="00EB475D"/>
    <w:rsid w:val="00EB7E44"/>
    <w:rsid w:val="00EB7FE4"/>
    <w:rsid w:val="00EC099E"/>
    <w:rsid w:val="00EC2A0B"/>
    <w:rsid w:val="00EC5CB0"/>
    <w:rsid w:val="00ED2731"/>
    <w:rsid w:val="00ED4AC7"/>
    <w:rsid w:val="00ED54C5"/>
    <w:rsid w:val="00EE3CD6"/>
    <w:rsid w:val="00EE691C"/>
    <w:rsid w:val="00EF1D17"/>
    <w:rsid w:val="00EF5A3B"/>
    <w:rsid w:val="00EF60E4"/>
    <w:rsid w:val="00EF773E"/>
    <w:rsid w:val="00F050CE"/>
    <w:rsid w:val="00F06681"/>
    <w:rsid w:val="00F066E6"/>
    <w:rsid w:val="00F07BDD"/>
    <w:rsid w:val="00F10321"/>
    <w:rsid w:val="00F1243E"/>
    <w:rsid w:val="00F12A74"/>
    <w:rsid w:val="00F150D0"/>
    <w:rsid w:val="00F15BB4"/>
    <w:rsid w:val="00F168E2"/>
    <w:rsid w:val="00F17B31"/>
    <w:rsid w:val="00F20C5B"/>
    <w:rsid w:val="00F20E33"/>
    <w:rsid w:val="00F238F3"/>
    <w:rsid w:val="00F307DF"/>
    <w:rsid w:val="00F3328F"/>
    <w:rsid w:val="00F33758"/>
    <w:rsid w:val="00F358F5"/>
    <w:rsid w:val="00F368CB"/>
    <w:rsid w:val="00F36C48"/>
    <w:rsid w:val="00F40FC2"/>
    <w:rsid w:val="00F47AD5"/>
    <w:rsid w:val="00F47E4A"/>
    <w:rsid w:val="00F516C0"/>
    <w:rsid w:val="00F525DE"/>
    <w:rsid w:val="00F52F2E"/>
    <w:rsid w:val="00F5655D"/>
    <w:rsid w:val="00F60833"/>
    <w:rsid w:val="00F609C4"/>
    <w:rsid w:val="00F62DBD"/>
    <w:rsid w:val="00F64153"/>
    <w:rsid w:val="00F6655C"/>
    <w:rsid w:val="00F67ABC"/>
    <w:rsid w:val="00F71ADE"/>
    <w:rsid w:val="00F71EE5"/>
    <w:rsid w:val="00F74068"/>
    <w:rsid w:val="00F74A32"/>
    <w:rsid w:val="00F76951"/>
    <w:rsid w:val="00F770F7"/>
    <w:rsid w:val="00F82EB3"/>
    <w:rsid w:val="00F83975"/>
    <w:rsid w:val="00F84AE5"/>
    <w:rsid w:val="00F86BE6"/>
    <w:rsid w:val="00F906EC"/>
    <w:rsid w:val="00F90A3F"/>
    <w:rsid w:val="00F91776"/>
    <w:rsid w:val="00F92888"/>
    <w:rsid w:val="00F953A8"/>
    <w:rsid w:val="00F97659"/>
    <w:rsid w:val="00FA0BD4"/>
    <w:rsid w:val="00FA0C3B"/>
    <w:rsid w:val="00FA34EC"/>
    <w:rsid w:val="00FA6897"/>
    <w:rsid w:val="00FA6A43"/>
    <w:rsid w:val="00FA7868"/>
    <w:rsid w:val="00FB13E9"/>
    <w:rsid w:val="00FB1B90"/>
    <w:rsid w:val="00FB1DB0"/>
    <w:rsid w:val="00FB44D9"/>
    <w:rsid w:val="00FC0014"/>
    <w:rsid w:val="00FC2999"/>
    <w:rsid w:val="00FC4450"/>
    <w:rsid w:val="00FC553E"/>
    <w:rsid w:val="00FC74DE"/>
    <w:rsid w:val="00FD0946"/>
    <w:rsid w:val="00FD1F03"/>
    <w:rsid w:val="00FD24F4"/>
    <w:rsid w:val="00FD69FE"/>
    <w:rsid w:val="00FE0949"/>
    <w:rsid w:val="00FE10DF"/>
    <w:rsid w:val="00FE6286"/>
    <w:rsid w:val="00FE7406"/>
    <w:rsid w:val="00FF4F61"/>
    <w:rsid w:val="00FF68BD"/>
    <w:rsid w:val="022B996A"/>
    <w:rsid w:val="0281E21C"/>
    <w:rsid w:val="02A31B0B"/>
    <w:rsid w:val="02DF3847"/>
    <w:rsid w:val="02ECFC36"/>
    <w:rsid w:val="03096C3E"/>
    <w:rsid w:val="032CFFB0"/>
    <w:rsid w:val="032D35D5"/>
    <w:rsid w:val="033781A5"/>
    <w:rsid w:val="039234FD"/>
    <w:rsid w:val="04C6DBB0"/>
    <w:rsid w:val="05119CD1"/>
    <w:rsid w:val="05A25ABF"/>
    <w:rsid w:val="05C9103F"/>
    <w:rsid w:val="069BF3BF"/>
    <w:rsid w:val="06CC40A3"/>
    <w:rsid w:val="0710BB5A"/>
    <w:rsid w:val="0734D979"/>
    <w:rsid w:val="076669AD"/>
    <w:rsid w:val="07BCB52E"/>
    <w:rsid w:val="07C5099E"/>
    <w:rsid w:val="08623013"/>
    <w:rsid w:val="089ADBAF"/>
    <w:rsid w:val="099C7759"/>
    <w:rsid w:val="0A08656F"/>
    <w:rsid w:val="0A3923AE"/>
    <w:rsid w:val="0AEB79C1"/>
    <w:rsid w:val="0B1F1F5D"/>
    <w:rsid w:val="0B3847BA"/>
    <w:rsid w:val="0B49C76B"/>
    <w:rsid w:val="0B51114C"/>
    <w:rsid w:val="0BE8FB8A"/>
    <w:rsid w:val="0BF0F5B9"/>
    <w:rsid w:val="0C62FCD0"/>
    <w:rsid w:val="0CE597CC"/>
    <w:rsid w:val="0D754984"/>
    <w:rsid w:val="0E3440C0"/>
    <w:rsid w:val="0E7D3FF1"/>
    <w:rsid w:val="0EF8E8CB"/>
    <w:rsid w:val="0F58E5D2"/>
    <w:rsid w:val="1034F479"/>
    <w:rsid w:val="1096EBD1"/>
    <w:rsid w:val="11434F5A"/>
    <w:rsid w:val="11EBB247"/>
    <w:rsid w:val="1354D950"/>
    <w:rsid w:val="14F0A9B1"/>
    <w:rsid w:val="15ACEFE9"/>
    <w:rsid w:val="15F46A79"/>
    <w:rsid w:val="164A03E7"/>
    <w:rsid w:val="17C89FA2"/>
    <w:rsid w:val="17D459EF"/>
    <w:rsid w:val="180017F4"/>
    <w:rsid w:val="18477F01"/>
    <w:rsid w:val="18997452"/>
    <w:rsid w:val="189F72B8"/>
    <w:rsid w:val="18C23AF5"/>
    <w:rsid w:val="18D26D1E"/>
    <w:rsid w:val="18EA401C"/>
    <w:rsid w:val="1919928D"/>
    <w:rsid w:val="19614F28"/>
    <w:rsid w:val="1A35831A"/>
    <w:rsid w:val="1A4E4CD2"/>
    <w:rsid w:val="1A60F92D"/>
    <w:rsid w:val="1A7BCFDB"/>
    <w:rsid w:val="1B5CE40F"/>
    <w:rsid w:val="1B822243"/>
    <w:rsid w:val="1BC9BD6F"/>
    <w:rsid w:val="1C57D439"/>
    <w:rsid w:val="1CFE94D0"/>
    <w:rsid w:val="1D262B00"/>
    <w:rsid w:val="1DABAE1E"/>
    <w:rsid w:val="1E1F547C"/>
    <w:rsid w:val="1EE008C4"/>
    <w:rsid w:val="1FCE0349"/>
    <w:rsid w:val="20092250"/>
    <w:rsid w:val="20B2F574"/>
    <w:rsid w:val="20E34EE0"/>
    <w:rsid w:val="21696172"/>
    <w:rsid w:val="2214D724"/>
    <w:rsid w:val="23AA9F46"/>
    <w:rsid w:val="23B32887"/>
    <w:rsid w:val="23FFF5AB"/>
    <w:rsid w:val="240A447B"/>
    <w:rsid w:val="2429BE93"/>
    <w:rsid w:val="246AA912"/>
    <w:rsid w:val="265C946D"/>
    <w:rsid w:val="26B82CED"/>
    <w:rsid w:val="272471CD"/>
    <w:rsid w:val="276CF200"/>
    <w:rsid w:val="2796F4F2"/>
    <w:rsid w:val="281C4F77"/>
    <w:rsid w:val="28E04903"/>
    <w:rsid w:val="28EE60C5"/>
    <w:rsid w:val="29E88F56"/>
    <w:rsid w:val="29FB369B"/>
    <w:rsid w:val="2A13F916"/>
    <w:rsid w:val="2A8653B1"/>
    <w:rsid w:val="2A90ADB5"/>
    <w:rsid w:val="2B845FB7"/>
    <w:rsid w:val="2BCB1582"/>
    <w:rsid w:val="2BE5B44A"/>
    <w:rsid w:val="2BF493B8"/>
    <w:rsid w:val="2BFE9EB3"/>
    <w:rsid w:val="2E04E6C4"/>
    <w:rsid w:val="2E466A62"/>
    <w:rsid w:val="2E87906D"/>
    <w:rsid w:val="2E8E11F9"/>
    <w:rsid w:val="2EA3DB3E"/>
    <w:rsid w:val="2F355BC8"/>
    <w:rsid w:val="2F50C6CC"/>
    <w:rsid w:val="2F658FCF"/>
    <w:rsid w:val="2F7FAACE"/>
    <w:rsid w:val="30297613"/>
    <w:rsid w:val="302B72A4"/>
    <w:rsid w:val="30A87601"/>
    <w:rsid w:val="314CE80E"/>
    <w:rsid w:val="314F261D"/>
    <w:rsid w:val="318C1214"/>
    <w:rsid w:val="31935F09"/>
    <w:rsid w:val="31C54674"/>
    <w:rsid w:val="3280F731"/>
    <w:rsid w:val="328BDFC0"/>
    <w:rsid w:val="32AF0351"/>
    <w:rsid w:val="331CC5A3"/>
    <w:rsid w:val="3332D67B"/>
    <w:rsid w:val="3341ADF2"/>
    <w:rsid w:val="336116D5"/>
    <w:rsid w:val="339641F8"/>
    <w:rsid w:val="341F21BC"/>
    <w:rsid w:val="343900F2"/>
    <w:rsid w:val="343EBE13"/>
    <w:rsid w:val="3458A8D2"/>
    <w:rsid w:val="3467B67B"/>
    <w:rsid w:val="34D64C8A"/>
    <w:rsid w:val="34DECF0C"/>
    <w:rsid w:val="354F00DF"/>
    <w:rsid w:val="3574710C"/>
    <w:rsid w:val="35765F2F"/>
    <w:rsid w:val="3659E7C6"/>
    <w:rsid w:val="36A11DAC"/>
    <w:rsid w:val="36B14471"/>
    <w:rsid w:val="36D634E7"/>
    <w:rsid w:val="3712F309"/>
    <w:rsid w:val="37A37C47"/>
    <w:rsid w:val="37EB4930"/>
    <w:rsid w:val="38A1A672"/>
    <w:rsid w:val="392CDFF2"/>
    <w:rsid w:val="396EAA36"/>
    <w:rsid w:val="3A185708"/>
    <w:rsid w:val="3A56CE07"/>
    <w:rsid w:val="3AC99D24"/>
    <w:rsid w:val="3B0F4E0E"/>
    <w:rsid w:val="3BB627F5"/>
    <w:rsid w:val="3BFDCB77"/>
    <w:rsid w:val="3C2AEA7A"/>
    <w:rsid w:val="3CBB7EF8"/>
    <w:rsid w:val="3D8AF9E3"/>
    <w:rsid w:val="3D9CA495"/>
    <w:rsid w:val="3DACFBD7"/>
    <w:rsid w:val="3E00A996"/>
    <w:rsid w:val="3E7937CA"/>
    <w:rsid w:val="3E802C24"/>
    <w:rsid w:val="41488F3A"/>
    <w:rsid w:val="41FF7E2F"/>
    <w:rsid w:val="426D6268"/>
    <w:rsid w:val="42F14B7A"/>
    <w:rsid w:val="43418420"/>
    <w:rsid w:val="4355183A"/>
    <w:rsid w:val="438634E8"/>
    <w:rsid w:val="4447D9C9"/>
    <w:rsid w:val="451E0850"/>
    <w:rsid w:val="4536C87B"/>
    <w:rsid w:val="459C1F0F"/>
    <w:rsid w:val="462A582D"/>
    <w:rsid w:val="4812A7D1"/>
    <w:rsid w:val="48AA13BF"/>
    <w:rsid w:val="4929CF93"/>
    <w:rsid w:val="497E99BE"/>
    <w:rsid w:val="4A46FFC5"/>
    <w:rsid w:val="4A6FB782"/>
    <w:rsid w:val="4A91E8F9"/>
    <w:rsid w:val="4AAE702D"/>
    <w:rsid w:val="4AD64923"/>
    <w:rsid w:val="4B7C25A6"/>
    <w:rsid w:val="4B9CB452"/>
    <w:rsid w:val="4C1F6E79"/>
    <w:rsid w:val="4C4D612E"/>
    <w:rsid w:val="4D99EBB6"/>
    <w:rsid w:val="4DF8B77B"/>
    <w:rsid w:val="4E5349F7"/>
    <w:rsid w:val="4E8D7479"/>
    <w:rsid w:val="4E9264A2"/>
    <w:rsid w:val="4F4D41E6"/>
    <w:rsid w:val="4F73B40A"/>
    <w:rsid w:val="4FD85ABF"/>
    <w:rsid w:val="505DA78E"/>
    <w:rsid w:val="5083A006"/>
    <w:rsid w:val="509D5625"/>
    <w:rsid w:val="50B53867"/>
    <w:rsid w:val="50EB35F6"/>
    <w:rsid w:val="50FCC531"/>
    <w:rsid w:val="51D7BA30"/>
    <w:rsid w:val="52060A61"/>
    <w:rsid w:val="52100284"/>
    <w:rsid w:val="52AC6C00"/>
    <w:rsid w:val="52D7787D"/>
    <w:rsid w:val="52DDC67E"/>
    <w:rsid w:val="5300E751"/>
    <w:rsid w:val="5337F8B8"/>
    <w:rsid w:val="533BE386"/>
    <w:rsid w:val="53F2B853"/>
    <w:rsid w:val="5406B632"/>
    <w:rsid w:val="545E460C"/>
    <w:rsid w:val="54D605C5"/>
    <w:rsid w:val="5505D1D8"/>
    <w:rsid w:val="556A8B2A"/>
    <w:rsid w:val="55BA81F9"/>
    <w:rsid w:val="55CCF7EB"/>
    <w:rsid w:val="56278442"/>
    <w:rsid w:val="57598903"/>
    <w:rsid w:val="583736A1"/>
    <w:rsid w:val="587783DE"/>
    <w:rsid w:val="587BEEA6"/>
    <w:rsid w:val="58A22BEC"/>
    <w:rsid w:val="58F6787F"/>
    <w:rsid w:val="59506D87"/>
    <w:rsid w:val="599554CE"/>
    <w:rsid w:val="59EDABA0"/>
    <w:rsid w:val="5A13543F"/>
    <w:rsid w:val="5A44D153"/>
    <w:rsid w:val="5A6E06EE"/>
    <w:rsid w:val="5B95FC43"/>
    <w:rsid w:val="5BAB48E4"/>
    <w:rsid w:val="5C3D7B42"/>
    <w:rsid w:val="5C61FDE4"/>
    <w:rsid w:val="5C945B62"/>
    <w:rsid w:val="5D10395C"/>
    <w:rsid w:val="5DBBE997"/>
    <w:rsid w:val="5DD09991"/>
    <w:rsid w:val="5ECD9D05"/>
    <w:rsid w:val="5F69946E"/>
    <w:rsid w:val="5F82BB16"/>
    <w:rsid w:val="5FF67AC8"/>
    <w:rsid w:val="600B2F48"/>
    <w:rsid w:val="604893F2"/>
    <w:rsid w:val="60B776EC"/>
    <w:rsid w:val="60D3E994"/>
    <w:rsid w:val="612748E6"/>
    <w:rsid w:val="613C972A"/>
    <w:rsid w:val="61447568"/>
    <w:rsid w:val="6164570F"/>
    <w:rsid w:val="61CB81DB"/>
    <w:rsid w:val="61DB89AD"/>
    <w:rsid w:val="61E3B7B8"/>
    <w:rsid w:val="6222AA5F"/>
    <w:rsid w:val="62DB3B67"/>
    <w:rsid w:val="63004566"/>
    <w:rsid w:val="6314C824"/>
    <w:rsid w:val="63480C75"/>
    <w:rsid w:val="636FA059"/>
    <w:rsid w:val="63764611"/>
    <w:rsid w:val="637ACED9"/>
    <w:rsid w:val="6393A3B3"/>
    <w:rsid w:val="63946137"/>
    <w:rsid w:val="63CA8077"/>
    <w:rsid w:val="63E4B253"/>
    <w:rsid w:val="64EC0182"/>
    <w:rsid w:val="66D501EE"/>
    <w:rsid w:val="67230E7B"/>
    <w:rsid w:val="67875C1C"/>
    <w:rsid w:val="67ED4E47"/>
    <w:rsid w:val="6813EB1C"/>
    <w:rsid w:val="681CC485"/>
    <w:rsid w:val="68F929E0"/>
    <w:rsid w:val="690985A5"/>
    <w:rsid w:val="69356E7B"/>
    <w:rsid w:val="697A15E3"/>
    <w:rsid w:val="6993333E"/>
    <w:rsid w:val="6DAF9854"/>
    <w:rsid w:val="6DF5ABFD"/>
    <w:rsid w:val="6E4BCC5E"/>
    <w:rsid w:val="6E596B56"/>
    <w:rsid w:val="6E6586E5"/>
    <w:rsid w:val="6E66CF1A"/>
    <w:rsid w:val="6F1979E1"/>
    <w:rsid w:val="6F82AF5B"/>
    <w:rsid w:val="6FE79BA8"/>
    <w:rsid w:val="700A2715"/>
    <w:rsid w:val="7024B74F"/>
    <w:rsid w:val="702826B8"/>
    <w:rsid w:val="70AB3CD6"/>
    <w:rsid w:val="70ADCAF8"/>
    <w:rsid w:val="70E1701F"/>
    <w:rsid w:val="718B17D0"/>
    <w:rsid w:val="71AAF351"/>
    <w:rsid w:val="7206F428"/>
    <w:rsid w:val="72092A79"/>
    <w:rsid w:val="733FCFCD"/>
    <w:rsid w:val="7360E15A"/>
    <w:rsid w:val="7363E9F5"/>
    <w:rsid w:val="738599C1"/>
    <w:rsid w:val="74D26D1F"/>
    <w:rsid w:val="75ED3BF9"/>
    <w:rsid w:val="76D6E20C"/>
    <w:rsid w:val="7705A9B7"/>
    <w:rsid w:val="77216848"/>
    <w:rsid w:val="776C4A2A"/>
    <w:rsid w:val="7776537B"/>
    <w:rsid w:val="77BA7EE6"/>
    <w:rsid w:val="77DE6693"/>
    <w:rsid w:val="77E295A7"/>
    <w:rsid w:val="790B65D7"/>
    <w:rsid w:val="79B36BC5"/>
    <w:rsid w:val="79DD2890"/>
    <w:rsid w:val="79DEEDD0"/>
    <w:rsid w:val="7A866DBA"/>
    <w:rsid w:val="7ACA6D5E"/>
    <w:rsid w:val="7AD88359"/>
    <w:rsid w:val="7AF10C6D"/>
    <w:rsid w:val="7BA83681"/>
    <w:rsid w:val="7BCADFA5"/>
    <w:rsid w:val="7C4E087C"/>
    <w:rsid w:val="7CA9E489"/>
    <w:rsid w:val="7CFD300C"/>
    <w:rsid w:val="7D06BFA0"/>
    <w:rsid w:val="7E436B3C"/>
    <w:rsid w:val="7E9CDD84"/>
    <w:rsid w:val="7EDFD743"/>
    <w:rsid w:val="7FA31160"/>
    <w:rsid w:val="7FC09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24731"/>
  <w15:chartTrackingRefBased/>
  <w15:docId w15:val="{1402AAD7-A27C-A449-96CE-D7C62FA87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B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050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1649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64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764B47"/>
  </w:style>
  <w:style w:type="character" w:styleId="CommentReference">
    <w:name w:val="annotation reference"/>
    <w:basedOn w:val="DefaultParagraphFont"/>
    <w:uiPriority w:val="99"/>
    <w:semiHidden/>
    <w:unhideWhenUsed/>
    <w:rsid w:val="006B3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47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B347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26E9D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050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00Body">
    <w:name w:val="00 Body"/>
    <w:basedOn w:val="Normal"/>
    <w:link w:val="00BodyChar"/>
    <w:qFormat/>
    <w:rsid w:val="003C72BE"/>
    <w:pPr>
      <w:spacing w:before="180" w:after="180" w:line="360" w:lineRule="auto"/>
      <w:jc w:val="both"/>
    </w:pPr>
    <w:rPr>
      <w:rFonts w:ascii="Arial (Body)" w:eastAsia="Times New Roman" w:hAnsi="Arial (Body)" w:cs="Times New Roman"/>
      <w:szCs w:val="20"/>
    </w:rPr>
  </w:style>
  <w:style w:type="paragraph" w:customStyle="1" w:styleId="01B1Dot">
    <w:name w:val="01 B1 Dot"/>
    <w:basedOn w:val="Normal"/>
    <w:link w:val="01B1DotChar"/>
    <w:uiPriority w:val="7"/>
    <w:qFormat/>
    <w:rsid w:val="003C72BE"/>
    <w:pPr>
      <w:numPr>
        <w:numId w:val="11"/>
      </w:numPr>
      <w:spacing w:after="120" w:line="360" w:lineRule="auto"/>
      <w:jc w:val="both"/>
    </w:pPr>
    <w:rPr>
      <w:rFonts w:ascii="Arial (Body)" w:eastAsia="Times New Roman" w:hAnsi="Arial (Body)" w:cs="Times New Roman"/>
      <w:szCs w:val="20"/>
    </w:rPr>
  </w:style>
  <w:style w:type="character" w:customStyle="1" w:styleId="00BodyChar">
    <w:name w:val="00 Body Char"/>
    <w:basedOn w:val="DefaultParagraphFont"/>
    <w:link w:val="00Body"/>
    <w:rsid w:val="003C72BE"/>
    <w:rPr>
      <w:rFonts w:ascii="Arial (Body)" w:eastAsia="Times New Roman" w:hAnsi="Arial (Body)" w:cs="Times New Roman"/>
      <w:szCs w:val="20"/>
    </w:rPr>
  </w:style>
  <w:style w:type="character" w:customStyle="1" w:styleId="01B1DotChar">
    <w:name w:val="01 B1 Dot Char"/>
    <w:basedOn w:val="00BodyChar"/>
    <w:link w:val="01B1Dot"/>
    <w:uiPriority w:val="7"/>
    <w:rsid w:val="003C72BE"/>
    <w:rPr>
      <w:rFonts w:ascii="Arial (Body)" w:eastAsia="Times New Roman" w:hAnsi="Arial (Body)" w:cs="Times New Roman"/>
      <w:szCs w:val="20"/>
    </w:rPr>
  </w:style>
  <w:style w:type="paragraph" w:customStyle="1" w:styleId="01B2Dash">
    <w:name w:val="01 B2 Dash"/>
    <w:basedOn w:val="01B1Dot"/>
    <w:uiPriority w:val="1"/>
    <w:rsid w:val="003C72BE"/>
    <w:pPr>
      <w:numPr>
        <w:ilvl w:val="1"/>
      </w:numPr>
      <w:ind w:left="144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3C72BE"/>
    <w:pPr>
      <w:numPr>
        <w:ilvl w:val="2"/>
      </w:numPr>
      <w:ind w:left="1008" w:hanging="360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3C72BE"/>
    <w:pPr>
      <w:numPr>
        <w:ilvl w:val="3"/>
      </w:numPr>
      <w:ind w:left="1310" w:hanging="36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3C72BE"/>
    <w:pPr>
      <w:numPr>
        <w:ilvl w:val="4"/>
      </w:numPr>
      <w:ind w:left="1613" w:hanging="360"/>
    </w:pPr>
    <w:rPr>
      <w:rFonts w:eastAsiaTheme="minorHAnsi"/>
    </w:rPr>
  </w:style>
  <w:style w:type="paragraph" w:customStyle="1" w:styleId="msonormal0">
    <w:name w:val="msonormal"/>
    <w:basedOn w:val="Normal"/>
    <w:rsid w:val="00775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9A03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051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51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3051A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51A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A19"/>
  </w:style>
  <w:style w:type="paragraph" w:styleId="Footer">
    <w:name w:val="footer"/>
    <w:basedOn w:val="Normal"/>
    <w:link w:val="FooterChar"/>
    <w:uiPriority w:val="99"/>
    <w:unhideWhenUsed/>
    <w:rsid w:val="00747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3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Bea18</b:Tag>
    <b:SourceType>Misc</b:SourceType>
    <b:Guid>{BC41D51E-419D-4B45-A6A6-C6C3FD1404AB}</b:Guid>
    <b:Title>Clinical concept embeddings learned from massive sources of multimodal medical data</b:Title>
    <b:Year>2018</b:Year>
    <b:Author>
      <b:Author>
        <b:NameList>
          <b:Person>
            <b:Last>Beam</b:Last>
            <b:Middle>L</b:Middle>
            <b:First>Andrew</b:First>
          </b:Person>
          <b:Person>
            <b:Last>Kompa</b:Last>
            <b:First>Benjamin</b:First>
          </b:Person>
          <b:Person>
            <b:Last>Schmaltz</b:Last>
            <b:First>Allen </b:First>
          </b:Person>
          <b:Person>
            <b:Last>Fried</b:Last>
            <b:First>Inbar</b:First>
          </b:Person>
          <b:Person>
            <b:Last>Weber</b:Last>
            <b:First>Griffin</b:First>
          </b:Person>
          <b:Person>
            <b:Last>Palmer</b:Last>
            <b:Middle>P</b:Middle>
            <b:First>Nathan</b:First>
          </b:Person>
          <b:Person>
            <b:Last>Shi</b:Last>
            <b:First>Xu</b:First>
          </b:Person>
          <b:Person>
            <b:Last>Cai</b:Last>
            <b:First>Tianxi</b:First>
          </b:Person>
          <b:Person>
            <b:Last>Kohane</b:Last>
            <b:Middle>S</b:Middle>
            <b:First>Isaac</b:First>
          </b:Person>
        </b:NameList>
      </b:Author>
    </b:Author>
    <b:RefOrder>2</b:RefOrder>
  </b:Source>
  <b:Source>
    <b:Tag>Aki19</b:Tag>
    <b:SourceType>ConferenceProceedings</b:SourceType>
    <b:Guid>{DE627518-EA0D-47B8-8CB9-4D33C32C59D7}</b:Guid>
    <b:Title>Optuna: A next-generation hyperparameter optimization framework</b:Title>
    <b:Year>2019</b:Year>
    <b:City>Anchorage AK USA</b:City>
    <b:JournalName>KDD '19: Proceedings of the 25th ACM SIGKDD International Conference on Knowledge Discovery &amp; Data Mining</b:JournalName>
    <b:Pages>2623–2631</b:Pages>
    <b:Author>
      <b:Author>
        <b:NameList>
          <b:Person>
            <b:Last>Akiba</b:Last>
            <b:First>Takuya</b:First>
          </b:Person>
          <b:Person>
            <b:Last>Sano</b:Last>
            <b:First>Shotaro</b:First>
          </b:Person>
          <b:Person>
            <b:Last>Yanase</b:Last>
            <b:First>Toshihiko</b:First>
          </b:Person>
          <b:Person>
            <b:Last>Ohta</b:Last>
            <b:First>Takeru</b:First>
          </b:Person>
          <b:Person>
            <b:Last>Koyama</b:Last>
            <b:First>Masanori</b:First>
          </b:Person>
        </b:NameList>
      </b:Author>
    </b:Author>
    <b:ConferenceName>KDD '19: Proceedings of the 25th ACM SIGKDD International Conference on Knowledge Discovery &amp; Data Mining</b:ConferenceName>
    <b:RefOrder>1</b:RefOrder>
  </b:Source>
</b:Sourc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0ad84b-17df-4a97-b8cd-879d73b3273f">
      <UserInfo>
        <DisplayName>Alexander Büsser</DisplayName>
        <AccountId>107</AccountId>
        <AccountType/>
      </UserInfo>
      <UserInfo>
        <DisplayName>Moritz Freidank</DisplayName>
        <AccountId>144</AccountId>
        <AccountType/>
      </UserInfo>
      <UserInfo>
        <DisplayName>Raphael Sgier</DisplayName>
        <AccountId>156</AccountId>
        <AccountType/>
      </UserInfo>
      <UserInfo>
        <DisplayName>Antonio Olivieri</DisplayName>
        <AccountId>59</AccountId>
        <AccountType/>
      </UserInfo>
      <UserInfo>
        <DisplayName>Christophe Segalini</DisplayName>
        <AccountId>77</AccountId>
        <AccountType/>
      </UserInfo>
      <UserInfo>
        <DisplayName>Orestis Briasoulis</DisplayName>
        <AccountId>161</AccountId>
        <AccountType/>
      </UserInfo>
      <UserInfo>
        <DisplayName>Elaine Liu</DisplayName>
        <AccountId>125</AccountId>
        <AccountType/>
      </UserInfo>
      <UserInfo>
        <DisplayName>Paul Saskin</DisplayName>
        <AccountId>85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a058e42eac4cedebc3554d38b868bb0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2aefd86e0cd4c3b8930f020791a95d9e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6DCE14-4452-4FC4-9777-93CA01BEBB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20B967-7E3F-43DC-BFF3-FACBCCA4C0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D36394-2B04-4344-A8C6-9B4541CEE02D}">
  <ds:schemaRefs>
    <ds:schemaRef ds:uri="http://schemas.microsoft.com/office/2006/metadata/properties"/>
    <ds:schemaRef ds:uri="http://schemas.microsoft.com/office/infopath/2007/PartnerControls"/>
    <ds:schemaRef ds:uri="b50ad84b-17df-4a97-b8cd-879d73b3273f"/>
  </ds:schemaRefs>
</ds:datastoreItem>
</file>

<file path=customXml/itemProps4.xml><?xml version="1.0" encoding="utf-8"?>
<ds:datastoreItem xmlns:ds="http://schemas.openxmlformats.org/officeDocument/2006/customXml" ds:itemID="{D0C613F5-9ECF-44FE-98DB-96DE738AC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b7464-ebef-4cdf-94f2-8ce01c5f883e"/>
    <ds:schemaRef ds:uri="b50ad84b-17df-4a97-b8cd-879d73b32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Durrer</dc:creator>
  <cp:keywords/>
  <dc:description/>
  <cp:lastModifiedBy>Alexander Büsser</cp:lastModifiedBy>
  <cp:revision>69</cp:revision>
  <dcterms:created xsi:type="dcterms:W3CDTF">2023-09-12T10:32:00Z</dcterms:created>
  <dcterms:modified xsi:type="dcterms:W3CDTF">2024-11-0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  <property fmtid="{D5CDD505-2E9C-101B-9397-08002B2CF9AE}" pid="3" name="MediaServiceImageTags">
    <vt:lpwstr/>
  </property>
</Properties>
</file>